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A9773" w14:textId="3873ACA2" w:rsidR="00AA54C0" w:rsidRPr="00417E33" w:rsidRDefault="003B789A" w:rsidP="003B789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17E33">
        <w:rPr>
          <w:rFonts w:ascii="Times New Roman" w:hAnsi="Times New Roman" w:cs="Times New Roman"/>
          <w:b/>
          <w:bCs/>
          <w:sz w:val="22"/>
        </w:rPr>
        <w:t>Supplementary data</w:t>
      </w:r>
    </w:p>
    <w:p w14:paraId="274196E6" w14:textId="1BF658E2" w:rsidR="003B789A" w:rsidRPr="00417E33" w:rsidRDefault="00AA54C0" w:rsidP="003B789A">
      <w:pPr>
        <w:spacing w:line="480" w:lineRule="auto"/>
        <w:rPr>
          <w:rFonts w:ascii="Times New Roman" w:hAnsi="Times New Roman" w:cs="Times New Roman"/>
          <w:sz w:val="22"/>
        </w:rPr>
      </w:pPr>
      <w:r w:rsidRPr="00417E33">
        <w:rPr>
          <w:rFonts w:ascii="Times New Roman" w:hAnsi="Times New Roman" w:cs="Times New Roman"/>
          <w:sz w:val="22"/>
        </w:rPr>
        <w:t xml:space="preserve">Table S1. MICs of nitroxoline, meropenem, </w:t>
      </w:r>
      <w:r w:rsidR="00C870D4" w:rsidRPr="00417E33">
        <w:rPr>
          <w:rFonts w:ascii="Times New Roman" w:hAnsi="Times New Roman" w:cs="Times New Roman"/>
          <w:sz w:val="22"/>
        </w:rPr>
        <w:t>i</w:t>
      </w:r>
      <w:r w:rsidRPr="00417E33">
        <w:rPr>
          <w:rFonts w:ascii="Times New Roman" w:hAnsi="Times New Roman" w:cs="Times New Roman"/>
          <w:sz w:val="22"/>
        </w:rPr>
        <w:t xml:space="preserve">mipenem and </w:t>
      </w:r>
      <w:r w:rsidR="00396420" w:rsidRPr="00417E33">
        <w:rPr>
          <w:rFonts w:ascii="Times New Roman" w:hAnsi="Times New Roman" w:cs="Times New Roman"/>
          <w:sz w:val="22"/>
        </w:rPr>
        <w:t>l</w:t>
      </w:r>
      <w:r w:rsidRPr="00417E33">
        <w:rPr>
          <w:rFonts w:ascii="Times New Roman" w:hAnsi="Times New Roman" w:cs="Times New Roman"/>
          <w:sz w:val="22"/>
        </w:rPr>
        <w:t xml:space="preserve">evofloxacin against </w:t>
      </w:r>
      <w:r w:rsidR="00C870D4" w:rsidRPr="00417E33">
        <w:rPr>
          <w:rFonts w:ascii="Times New Roman" w:hAnsi="Times New Roman" w:cs="Times New Roman"/>
          <w:sz w:val="22"/>
        </w:rPr>
        <w:t xml:space="preserve">229 </w:t>
      </w:r>
      <w:proofErr w:type="spellStart"/>
      <w:r w:rsidR="00396420" w:rsidRPr="00417E33">
        <w:rPr>
          <w:rFonts w:ascii="Times New Roman" w:hAnsi="Times New Roman" w:cs="Times New Roman"/>
          <w:kern w:val="0"/>
          <w:sz w:val="22"/>
          <w:lang w:val="en-GB"/>
        </w:rPr>
        <w:t>uropathogens</w:t>
      </w:r>
      <w:r w:rsidR="00417E33" w:rsidRPr="00417E33">
        <w:rPr>
          <w:rFonts w:ascii="Times New Roman" w:hAnsi="Times New Roman" w:cs="Times New Roman"/>
          <w:kern w:val="0"/>
          <w:sz w:val="22"/>
          <w:lang w:val="en-GB"/>
        </w:rPr>
        <w:t>.</w:t>
      </w:r>
      <w:r w:rsidR="00417E33" w:rsidRPr="00417E33">
        <w:rPr>
          <w:rFonts w:ascii="Times New Roman" w:hAnsi="Times New Roman" w:cs="Times New Roman"/>
          <w:kern w:val="0"/>
          <w:sz w:val="22"/>
          <w:vertAlign w:val="superscript"/>
          <w:lang w:val="en-GB"/>
        </w:rPr>
        <w:t>b</w:t>
      </w:r>
      <w:proofErr w:type="spellEnd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049"/>
        <w:gridCol w:w="1195"/>
        <w:gridCol w:w="827"/>
        <w:gridCol w:w="1421"/>
        <w:gridCol w:w="1421"/>
        <w:gridCol w:w="1421"/>
        <w:gridCol w:w="1532"/>
      </w:tblGrid>
      <w:tr w:rsidR="003B789A" w:rsidRPr="00417E33" w14:paraId="2199F330" w14:textId="77777777" w:rsidTr="00396420">
        <w:trPr>
          <w:jc w:val="center"/>
        </w:trPr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378A6" w14:textId="53D4DBCA" w:rsidR="003B789A" w:rsidRPr="00417E33" w:rsidRDefault="003B789A" w:rsidP="003B78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83D2B" w14:textId="2800B57E" w:rsidR="003B789A" w:rsidRPr="00417E33" w:rsidRDefault="003B789A" w:rsidP="003B78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F4B53" w14:textId="3E3F65D6" w:rsidR="003B789A" w:rsidRPr="00417E33" w:rsidRDefault="003B789A" w:rsidP="003B78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mment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98B8A" w14:textId="21328C06" w:rsidR="003B789A" w:rsidRPr="00417E33" w:rsidRDefault="003B789A" w:rsidP="003B78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ram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19B3C" w14:textId="4DA67B13" w:rsidR="003B789A" w:rsidRPr="00417E33" w:rsidRDefault="003B789A" w:rsidP="003B789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itroxoline</w:t>
            </w:r>
          </w:p>
          <w:p w14:paraId="107B058D" w14:textId="17EA8589" w:rsidR="003B789A" w:rsidRPr="00417E33" w:rsidRDefault="003B789A" w:rsidP="003B78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C (mg/L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9E779" w14:textId="06CC5F7F" w:rsidR="003B789A" w:rsidRPr="00417E33" w:rsidRDefault="003B789A" w:rsidP="003B789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ropenem</w:t>
            </w:r>
          </w:p>
          <w:p w14:paraId="5A90B296" w14:textId="0D7D04B2" w:rsidR="003B789A" w:rsidRPr="00417E33" w:rsidRDefault="003B789A" w:rsidP="003B78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C (mg/L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D68EF" w14:textId="69784B93" w:rsidR="003B789A" w:rsidRPr="00417E33" w:rsidRDefault="003B789A" w:rsidP="003B789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mipenem</w:t>
            </w:r>
          </w:p>
          <w:p w14:paraId="7C1FFF74" w14:textId="32A1D963" w:rsidR="003B789A" w:rsidRPr="00417E33" w:rsidRDefault="003B789A" w:rsidP="003B78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C (mg/L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E094A" w14:textId="77777777" w:rsidR="003B789A" w:rsidRPr="00417E33" w:rsidRDefault="003B789A" w:rsidP="003B789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evofloxacin</w:t>
            </w:r>
          </w:p>
          <w:p w14:paraId="7297F29C" w14:textId="46F82855" w:rsidR="003B789A" w:rsidRPr="00417E33" w:rsidRDefault="003B789A" w:rsidP="003B78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C (mg/L)</w:t>
            </w:r>
          </w:p>
        </w:tc>
      </w:tr>
      <w:tr w:rsidR="003B789A" w:rsidRPr="00417E33" w14:paraId="302BBC9E" w14:textId="77777777" w:rsidTr="00396420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0F0A2E40" w14:textId="063294A0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. coli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30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149D0D64" w14:textId="5D7C80A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68177B62" w14:textId="0C60B8A0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7E5586F" w14:textId="759794C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647E8180" w14:textId="5334BC5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643AE9E8" w14:textId="292B1CA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432C6463" w14:textId="75F7A0A3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19141484" w14:textId="37DA893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34E47A1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962DD3C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0CE1BD8" w14:textId="55CF1ADC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</w:t>
            </w:r>
          </w:p>
        </w:tc>
        <w:tc>
          <w:tcPr>
            <w:tcW w:w="571" w:type="pct"/>
            <w:vAlign w:val="center"/>
          </w:tcPr>
          <w:p w14:paraId="1E0EE72A" w14:textId="05464AE2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3CC70ADA" w14:textId="74B3753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AF829CF" w14:textId="23A5039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5D68B128" w14:textId="0C87A9A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146125E6" w14:textId="4B8501F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6DF79E47" w14:textId="48A8B8A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024C45EE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9A85FDF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B72EDD7" w14:textId="0BC064F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3</w:t>
            </w:r>
          </w:p>
        </w:tc>
        <w:tc>
          <w:tcPr>
            <w:tcW w:w="571" w:type="pct"/>
            <w:vAlign w:val="center"/>
          </w:tcPr>
          <w:p w14:paraId="131B2674" w14:textId="6EEE151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139EDF59" w14:textId="3EAC30D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0EB1D71" w14:textId="6EDB143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66D55629" w14:textId="65A2F62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21574221" w14:textId="37C9A89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2B90C0A9" w14:textId="4E5620D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1BD0710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0BED9DE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4B91ABF" w14:textId="5937C75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4</w:t>
            </w:r>
          </w:p>
        </w:tc>
        <w:tc>
          <w:tcPr>
            <w:tcW w:w="571" w:type="pct"/>
            <w:vAlign w:val="center"/>
          </w:tcPr>
          <w:p w14:paraId="2C441064" w14:textId="4BE6C3D2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4A35A199" w14:textId="6EF3351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6853930" w14:textId="034993F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FEF884E" w14:textId="38BE637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634CF612" w14:textId="7AF9B16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1A88F34C" w14:textId="5818AF7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7872779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6786906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461DFA0" w14:textId="46102E4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5</w:t>
            </w:r>
          </w:p>
        </w:tc>
        <w:tc>
          <w:tcPr>
            <w:tcW w:w="571" w:type="pct"/>
            <w:vAlign w:val="center"/>
          </w:tcPr>
          <w:p w14:paraId="09CCCBCE" w14:textId="75CCA05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10B346AD" w14:textId="463083D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8AB0E19" w14:textId="4E3FE07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6548B836" w14:textId="039443D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31CFD55F" w14:textId="69FBC242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2" w:type="pct"/>
            <w:vAlign w:val="center"/>
          </w:tcPr>
          <w:p w14:paraId="0D396A9E" w14:textId="7A58436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711AAAC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8746320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40B9DF6" w14:textId="271FAA8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6</w:t>
            </w:r>
          </w:p>
        </w:tc>
        <w:tc>
          <w:tcPr>
            <w:tcW w:w="571" w:type="pct"/>
            <w:vAlign w:val="center"/>
          </w:tcPr>
          <w:p w14:paraId="2CB7D051" w14:textId="04DECA1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22BF871F" w14:textId="71FC09F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8AF85FB" w14:textId="6D17C76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70B3C03A" w14:textId="4449F04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3AE26D4D" w14:textId="63935AE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2" w:type="pct"/>
            <w:vAlign w:val="center"/>
          </w:tcPr>
          <w:p w14:paraId="1B88031C" w14:textId="2713804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26CB649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78A5B01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1D1FCB2" w14:textId="322DD3C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7</w:t>
            </w:r>
          </w:p>
        </w:tc>
        <w:tc>
          <w:tcPr>
            <w:tcW w:w="571" w:type="pct"/>
            <w:vAlign w:val="center"/>
          </w:tcPr>
          <w:p w14:paraId="7FD80F81" w14:textId="23224FE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1ED7B5B6" w14:textId="7660769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462C5AE" w14:textId="6DB2234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6C4697BF" w14:textId="65FFF2B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6B387E09" w14:textId="270E6E6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32" w:type="pct"/>
            <w:vAlign w:val="center"/>
          </w:tcPr>
          <w:p w14:paraId="7147FEA7" w14:textId="6FAE5A2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45E5565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2824BB7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B9F71FD" w14:textId="0EC58A3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8</w:t>
            </w:r>
          </w:p>
        </w:tc>
        <w:tc>
          <w:tcPr>
            <w:tcW w:w="571" w:type="pct"/>
            <w:vAlign w:val="center"/>
          </w:tcPr>
          <w:p w14:paraId="3EE4CDD4" w14:textId="4B54708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6AB90C77" w14:textId="016D608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82011E3" w14:textId="5C1DF0F0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615B1771" w14:textId="03B120B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7E9F2C0E" w14:textId="3D412FF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32" w:type="pct"/>
            <w:vAlign w:val="center"/>
          </w:tcPr>
          <w:p w14:paraId="3B6A0567" w14:textId="08DA4A5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3AAF141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FC01506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6F3751A" w14:textId="396287C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9</w:t>
            </w:r>
          </w:p>
        </w:tc>
        <w:tc>
          <w:tcPr>
            <w:tcW w:w="571" w:type="pct"/>
            <w:vAlign w:val="center"/>
          </w:tcPr>
          <w:p w14:paraId="14E02BD5" w14:textId="13FFC28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76FE457F" w14:textId="55D6515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3BCFF0B" w14:textId="19FC4FF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5490FDAB" w14:textId="7F93FE1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59607D8F" w14:textId="6B875F8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2" w:type="pct"/>
            <w:vAlign w:val="center"/>
          </w:tcPr>
          <w:p w14:paraId="65BDBB20" w14:textId="4369315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1F8D4DD7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DF49264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AA0BB86" w14:textId="359681F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0</w:t>
            </w:r>
          </w:p>
        </w:tc>
        <w:tc>
          <w:tcPr>
            <w:tcW w:w="571" w:type="pct"/>
            <w:vAlign w:val="center"/>
          </w:tcPr>
          <w:p w14:paraId="0347028A" w14:textId="6A05A74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5639092D" w14:textId="75EECC2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521E129" w14:textId="651B801C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5FC7BC42" w14:textId="6B0EA0F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0C8E0C11" w14:textId="2B42FC8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4071A4B8" w14:textId="43DF83C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3420B3F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2D31AC4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7B6A666" w14:textId="70CEC82C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1</w:t>
            </w:r>
          </w:p>
        </w:tc>
        <w:tc>
          <w:tcPr>
            <w:tcW w:w="571" w:type="pct"/>
            <w:vAlign w:val="center"/>
          </w:tcPr>
          <w:p w14:paraId="051A5EB1" w14:textId="47E2353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FAF524A" w14:textId="4C21961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3F4BE3E" w14:textId="3F86DE6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F3336CD" w14:textId="340EA8D3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2ACA2DFE" w14:textId="316F823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295322BF" w14:textId="1DE3507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B789A" w:rsidRPr="00417E33" w14:paraId="5959268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D90F6E0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D5BDBA5" w14:textId="3492F94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2</w:t>
            </w:r>
          </w:p>
        </w:tc>
        <w:tc>
          <w:tcPr>
            <w:tcW w:w="571" w:type="pct"/>
            <w:vAlign w:val="center"/>
          </w:tcPr>
          <w:p w14:paraId="580634D6" w14:textId="057262B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0125E52A" w14:textId="1042410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5D5338F" w14:textId="58C67480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7F27AA5F" w14:textId="5070381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2FBFF769" w14:textId="7C2522F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28340CC" w14:textId="37BB890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7F1C2ED7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E53D67F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158C477" w14:textId="3084414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3</w:t>
            </w:r>
          </w:p>
        </w:tc>
        <w:tc>
          <w:tcPr>
            <w:tcW w:w="571" w:type="pct"/>
            <w:vAlign w:val="center"/>
          </w:tcPr>
          <w:p w14:paraId="7575ECA8" w14:textId="5CC9576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804EABB" w14:textId="332AC1A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FADF1F4" w14:textId="0A53856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4F281EAB" w14:textId="4131653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512D57DE" w14:textId="1F04833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390C001" w14:textId="0B2A8A1C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B789A" w:rsidRPr="00417E33" w14:paraId="66A3A423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A987582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5E0C4AE" w14:textId="7A00FF5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4</w:t>
            </w:r>
          </w:p>
        </w:tc>
        <w:tc>
          <w:tcPr>
            <w:tcW w:w="571" w:type="pct"/>
            <w:vAlign w:val="center"/>
          </w:tcPr>
          <w:p w14:paraId="7AE639D9" w14:textId="13502B5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D463696" w14:textId="059B326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9A902F7" w14:textId="2DEA2B3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23E39BEB" w14:textId="0B885F2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6DE14635" w14:textId="09B73F4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64F562A" w14:textId="56032DA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64C19A7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AD2763D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70EF181" w14:textId="52FC50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5</w:t>
            </w:r>
          </w:p>
        </w:tc>
        <w:tc>
          <w:tcPr>
            <w:tcW w:w="571" w:type="pct"/>
            <w:vAlign w:val="center"/>
          </w:tcPr>
          <w:p w14:paraId="0353B8B6" w14:textId="34A7C06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DE1BF3C" w14:textId="228DA4E3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8724595" w14:textId="2EFB4E0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72E41501" w14:textId="79EDAA9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3306CA30" w14:textId="2DB6AF0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268772F9" w14:textId="5465C50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71DA0F3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9B73450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45EA566" w14:textId="5F45B3A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6</w:t>
            </w:r>
          </w:p>
        </w:tc>
        <w:tc>
          <w:tcPr>
            <w:tcW w:w="571" w:type="pct"/>
            <w:vAlign w:val="center"/>
          </w:tcPr>
          <w:p w14:paraId="7DFC06B4" w14:textId="1009FA6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89A20A0" w14:textId="69D7974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BE27011" w14:textId="0ED4886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18F22321" w14:textId="0A81443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1C3A727F" w14:textId="1C239ED2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09472CE2" w14:textId="1D909CC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368077F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F471D8A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6450356" w14:textId="4FDB6AD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7</w:t>
            </w:r>
          </w:p>
        </w:tc>
        <w:tc>
          <w:tcPr>
            <w:tcW w:w="571" w:type="pct"/>
            <w:vAlign w:val="center"/>
          </w:tcPr>
          <w:p w14:paraId="109DC9AB" w14:textId="2F9F81B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04E6D48" w14:textId="153F423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BC31390" w14:textId="36DCD6F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75D23BD3" w14:textId="512F42B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1D4DF68E" w14:textId="1D1EDB1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2F86473" w14:textId="43C7EA2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0A0F08E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15229D2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81B17BC" w14:textId="676FC4F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8</w:t>
            </w:r>
          </w:p>
        </w:tc>
        <w:tc>
          <w:tcPr>
            <w:tcW w:w="571" w:type="pct"/>
            <w:vAlign w:val="center"/>
          </w:tcPr>
          <w:p w14:paraId="626A54D9" w14:textId="45E44B4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445E299" w14:textId="62283C2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812D24A" w14:textId="3C97A25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751A1807" w14:textId="203ADF9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0518B8C3" w14:textId="0DA02F0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2074B9D4" w14:textId="5538AF2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1DCECBF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55F94C7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EDB7CCB" w14:textId="7AA3566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19</w:t>
            </w:r>
          </w:p>
        </w:tc>
        <w:tc>
          <w:tcPr>
            <w:tcW w:w="571" w:type="pct"/>
            <w:vAlign w:val="center"/>
          </w:tcPr>
          <w:p w14:paraId="454F642B" w14:textId="6737CB2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1C2992B" w14:textId="627A31B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17ACE66" w14:textId="04D25EC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0F4D1FB6" w14:textId="158AA03C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1CC637F3" w14:textId="0231CA2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B5D2CE8" w14:textId="4B252863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B789A" w:rsidRPr="00417E33" w14:paraId="41E4C32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A2FBE13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49BA5C8" w14:textId="6B8B3F3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0</w:t>
            </w:r>
          </w:p>
        </w:tc>
        <w:tc>
          <w:tcPr>
            <w:tcW w:w="571" w:type="pct"/>
            <w:vAlign w:val="center"/>
          </w:tcPr>
          <w:p w14:paraId="4233E36A" w14:textId="580555B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BA839B7" w14:textId="5FB5DF1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FBB0402" w14:textId="5F3C432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2495BB76" w14:textId="25E837A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1F456593" w14:textId="58AC0CBC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4568BB9" w14:textId="5B7166E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64AF211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0192911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049452C" w14:textId="2886A21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1</w:t>
            </w:r>
          </w:p>
        </w:tc>
        <w:tc>
          <w:tcPr>
            <w:tcW w:w="571" w:type="pct"/>
            <w:vAlign w:val="center"/>
          </w:tcPr>
          <w:p w14:paraId="35EF7437" w14:textId="5005EA5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E4A238B" w14:textId="0DFC8B4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D4262DD" w14:textId="2C7759E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6D78A2F" w14:textId="79C03D6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05DCF502" w14:textId="5F01178C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08B00F98" w14:textId="47F1426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B789A" w:rsidRPr="00417E33" w14:paraId="5E25281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7844DB6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9A6088B" w14:textId="0D8E575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2</w:t>
            </w:r>
          </w:p>
        </w:tc>
        <w:tc>
          <w:tcPr>
            <w:tcW w:w="571" w:type="pct"/>
            <w:vAlign w:val="center"/>
          </w:tcPr>
          <w:p w14:paraId="21A2BD00" w14:textId="28BA901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7B39702E" w14:textId="183654C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59183FA" w14:textId="775F971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1A8103FC" w14:textId="2933E85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62829F2E" w14:textId="4764C75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821903C" w14:textId="004032D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B789A" w:rsidRPr="00417E33" w14:paraId="621913C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BE47028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5AF5318" w14:textId="39EC357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3</w:t>
            </w:r>
          </w:p>
        </w:tc>
        <w:tc>
          <w:tcPr>
            <w:tcW w:w="571" w:type="pct"/>
            <w:vAlign w:val="center"/>
          </w:tcPr>
          <w:p w14:paraId="4213B222" w14:textId="35CB95E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08A5AA35" w14:textId="5E43BE2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67F5D4A" w14:textId="67E3A1B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6F2AB5E6" w14:textId="22BF830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54912679" w14:textId="2812A16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F7DDBC7" w14:textId="6DC78C1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7F9CB8D6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ACADFCF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3F8BD52" w14:textId="1B554E3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4</w:t>
            </w:r>
          </w:p>
        </w:tc>
        <w:tc>
          <w:tcPr>
            <w:tcW w:w="571" w:type="pct"/>
            <w:vAlign w:val="center"/>
          </w:tcPr>
          <w:p w14:paraId="2883EAAD" w14:textId="32A6F032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7CEBA4C" w14:textId="495981E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0CDF272" w14:textId="09DA8A8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77DAA40D" w14:textId="2000918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19D4801C" w14:textId="50DB4B32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08437B15" w14:textId="07E099A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2D9B095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C4F36F0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5FB81D5" w14:textId="4E726E82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5</w:t>
            </w:r>
          </w:p>
        </w:tc>
        <w:tc>
          <w:tcPr>
            <w:tcW w:w="571" w:type="pct"/>
            <w:vAlign w:val="center"/>
          </w:tcPr>
          <w:p w14:paraId="7CB0B0C0" w14:textId="170653D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179B6EE" w14:textId="68CAEDB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56B81A1" w14:textId="4C0E6F6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1858EE09" w14:textId="60D5A2A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26B07C01" w14:textId="7ECDDCB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B91F6B2" w14:textId="3A9A83CC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B789A" w:rsidRPr="00417E33" w14:paraId="1B8F69A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C5DCF16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5DE2E6D" w14:textId="54BEFF0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6</w:t>
            </w:r>
          </w:p>
        </w:tc>
        <w:tc>
          <w:tcPr>
            <w:tcW w:w="571" w:type="pct"/>
            <w:vAlign w:val="center"/>
          </w:tcPr>
          <w:p w14:paraId="37A7BE40" w14:textId="3E4B7CA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93A6EFF" w14:textId="70FAC25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1C10CFF" w14:textId="5EFED7C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361C5CBE" w14:textId="71A9BCE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791EB126" w14:textId="17C08CD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297EEDA0" w14:textId="50E7BA1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571055F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98028AF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4A5817E" w14:textId="64DB081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7</w:t>
            </w:r>
          </w:p>
        </w:tc>
        <w:tc>
          <w:tcPr>
            <w:tcW w:w="571" w:type="pct"/>
            <w:vAlign w:val="center"/>
          </w:tcPr>
          <w:p w14:paraId="2C656FEE" w14:textId="41D1CD8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A83B6EE" w14:textId="28C7250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A0DAE84" w14:textId="7AE3C3EB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9ECC091" w14:textId="0EE01AC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4AA44082" w14:textId="46707A2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1A4BA028" w14:textId="640AB13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B789A" w:rsidRPr="00417E33" w14:paraId="66A904E3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59E5C0B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73DCAF0" w14:textId="093D414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8</w:t>
            </w:r>
          </w:p>
        </w:tc>
        <w:tc>
          <w:tcPr>
            <w:tcW w:w="571" w:type="pct"/>
            <w:vAlign w:val="center"/>
          </w:tcPr>
          <w:p w14:paraId="189F5B31" w14:textId="0DFF1B4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47A1FF9" w14:textId="0EC5AF96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C295DA3" w14:textId="50EDC39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69FA094F" w14:textId="4C75573D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38440666" w14:textId="4CA0A1C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24B643B5" w14:textId="496AB78A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19FD7E7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62554EB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1379477" w14:textId="1E10131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29</w:t>
            </w:r>
          </w:p>
        </w:tc>
        <w:tc>
          <w:tcPr>
            <w:tcW w:w="571" w:type="pct"/>
            <w:vAlign w:val="center"/>
          </w:tcPr>
          <w:p w14:paraId="6C474B94" w14:textId="69B8E052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062B6F5F" w14:textId="7482A5DE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B5C33B4" w14:textId="53222E0F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2B384FF7" w14:textId="614DCB6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2A608CD3" w14:textId="0080A24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507492D" w14:textId="61DE6DA9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B789A" w:rsidRPr="00417E33" w14:paraId="4E1E719A" w14:textId="77777777" w:rsidTr="00396420">
        <w:trPr>
          <w:jc w:val="center"/>
        </w:trPr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7670744F" w14:textId="77777777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532B0371" w14:textId="2D21CD81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3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342FF2EC" w14:textId="04D59C64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2E871EA7" w14:textId="11DD6998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10AFBB1F" w14:textId="7628A7B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40AA4E8E" w14:textId="10B6D380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60948390" w14:textId="50DC9C02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3C880D52" w14:textId="3A59CFA5" w:rsidR="003B789A" w:rsidRPr="00417E33" w:rsidRDefault="003B789A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36FBBEA4" w14:textId="77777777" w:rsidTr="00396420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57827993" w14:textId="227FBB6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. pneumoniae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30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437EF377" w14:textId="1944CBF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84EE7C1" w14:textId="7F52688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061DDAEA" w14:textId="1780BEB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426409F7" w14:textId="41202FE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12DF2319" w14:textId="0ADA226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15522BCF" w14:textId="6D65DA4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0C6760BF" w14:textId="7774877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5EDE612C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90E297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F5A02AA" w14:textId="4C7F16E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</w:t>
            </w:r>
          </w:p>
        </w:tc>
        <w:tc>
          <w:tcPr>
            <w:tcW w:w="571" w:type="pct"/>
            <w:vAlign w:val="center"/>
          </w:tcPr>
          <w:p w14:paraId="7B250953" w14:textId="429FBC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56E39FA0" w14:textId="0501B1C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56F9B4F" w14:textId="2D0F07E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55A60BE7" w14:textId="34AFCBA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5E236D77" w14:textId="5724236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102B5230" w14:textId="206FE61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1E97021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295443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367FF53" w14:textId="7FD9C90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3</w:t>
            </w:r>
          </w:p>
        </w:tc>
        <w:tc>
          <w:tcPr>
            <w:tcW w:w="571" w:type="pct"/>
            <w:vAlign w:val="center"/>
          </w:tcPr>
          <w:p w14:paraId="77BAF634" w14:textId="6101195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5A842E30" w14:textId="0236AAC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BECC6AD" w14:textId="06424B4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658E8927" w14:textId="384F3C2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283080C0" w14:textId="52C3DF6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67C80895" w14:textId="3F5E604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46FCEBBC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77FD8F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EB4A373" w14:textId="229FCF1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4</w:t>
            </w:r>
          </w:p>
        </w:tc>
        <w:tc>
          <w:tcPr>
            <w:tcW w:w="571" w:type="pct"/>
            <w:vAlign w:val="center"/>
          </w:tcPr>
          <w:p w14:paraId="52EF536F" w14:textId="67D9978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4260AF4D" w14:textId="2195EF0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231FEFB" w14:textId="0FFFBE1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230FAD24" w14:textId="612CCE2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2B71FC45" w14:textId="0EEC83E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4EE7B3C3" w14:textId="228E274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7285578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BC8B05E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D22F364" w14:textId="428615F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5</w:t>
            </w:r>
          </w:p>
        </w:tc>
        <w:tc>
          <w:tcPr>
            <w:tcW w:w="571" w:type="pct"/>
            <w:vAlign w:val="center"/>
          </w:tcPr>
          <w:p w14:paraId="70E03D15" w14:textId="2D0503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65945546" w14:textId="34710C8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6984802" w14:textId="6FFB2E9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1B0F2595" w14:textId="1237985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2F218917" w14:textId="79DB5BA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34950788" w14:textId="6F57012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48A3C19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9639B3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D47376C" w14:textId="77D45B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6</w:t>
            </w:r>
          </w:p>
        </w:tc>
        <w:tc>
          <w:tcPr>
            <w:tcW w:w="571" w:type="pct"/>
            <w:vAlign w:val="center"/>
          </w:tcPr>
          <w:p w14:paraId="2025EFEC" w14:textId="28C48D9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6A71E15C" w14:textId="177797D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DDF8234" w14:textId="6209EF3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7292E16D" w14:textId="322B33C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07DEF8F4" w14:textId="3E6F0DF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100160EA" w14:textId="4578D74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5669828E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9E47F6E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DF98529" w14:textId="47E7073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7</w:t>
            </w:r>
          </w:p>
        </w:tc>
        <w:tc>
          <w:tcPr>
            <w:tcW w:w="571" w:type="pct"/>
            <w:vAlign w:val="center"/>
          </w:tcPr>
          <w:p w14:paraId="48766CCE" w14:textId="050BEB8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0238FECB" w14:textId="3558204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F93710F" w14:textId="10DBAD3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366538F3" w14:textId="569029B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64468D5B" w14:textId="739DF19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01A9B60D" w14:textId="0D49A44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2931BCE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086003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FC424F7" w14:textId="5D2F94F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8</w:t>
            </w:r>
          </w:p>
        </w:tc>
        <w:tc>
          <w:tcPr>
            <w:tcW w:w="571" w:type="pct"/>
            <w:vAlign w:val="center"/>
          </w:tcPr>
          <w:p w14:paraId="12CAD46D" w14:textId="05721CB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0A441D86" w14:textId="05C4B50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22D572F" w14:textId="6660D25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5076A2CB" w14:textId="2B72FBF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72501997" w14:textId="75385BA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05F29984" w14:textId="0E21600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4BF797A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339B90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87CF86C" w14:textId="316E9DB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9</w:t>
            </w:r>
          </w:p>
        </w:tc>
        <w:tc>
          <w:tcPr>
            <w:tcW w:w="571" w:type="pct"/>
            <w:vAlign w:val="center"/>
          </w:tcPr>
          <w:p w14:paraId="7D5312C2" w14:textId="7BA5BB9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7703A046" w14:textId="201A739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1288AC0" w14:textId="31D1125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6B5FC230" w14:textId="3CB96D1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53A98E7E" w14:textId="309A20B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2ACC56B6" w14:textId="23E693E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0142042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858AAB6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C99C987" w14:textId="5FC5DDD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0</w:t>
            </w:r>
          </w:p>
        </w:tc>
        <w:tc>
          <w:tcPr>
            <w:tcW w:w="571" w:type="pct"/>
            <w:vAlign w:val="center"/>
          </w:tcPr>
          <w:p w14:paraId="42D52FD6" w14:textId="44DB51E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0798FEE2" w14:textId="2CE2B10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376EB49" w14:textId="0FAD97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542D186D" w14:textId="119DF5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610EDD52" w14:textId="73D24C2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732" w:type="pct"/>
            <w:vAlign w:val="center"/>
          </w:tcPr>
          <w:p w14:paraId="124D76D2" w14:textId="65BF76F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61D7D41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458F56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3CBBE53" w14:textId="7D43A7A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1</w:t>
            </w:r>
          </w:p>
        </w:tc>
        <w:tc>
          <w:tcPr>
            <w:tcW w:w="571" w:type="pct"/>
            <w:vAlign w:val="center"/>
          </w:tcPr>
          <w:p w14:paraId="3A512F53" w14:textId="2783041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7914D55" w14:textId="6841959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C5088F9" w14:textId="37149F8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8A3A328" w14:textId="2D3866B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78B7022E" w14:textId="67CA4E0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1FDB97F2" w14:textId="5721506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193ABE27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09E5C8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64FD719" w14:textId="3416F0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2</w:t>
            </w:r>
          </w:p>
        </w:tc>
        <w:tc>
          <w:tcPr>
            <w:tcW w:w="571" w:type="pct"/>
            <w:vAlign w:val="center"/>
          </w:tcPr>
          <w:p w14:paraId="5FFB94D3" w14:textId="6F22250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1894C13" w14:textId="0BF3248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B38648C" w14:textId="09CC541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5D761B0F" w14:textId="7EC2A70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16F9043D" w14:textId="0C8FC6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6A246050" w14:textId="02CBD83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05F82BCD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9B270A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D9985BF" w14:textId="61333D2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3</w:t>
            </w:r>
          </w:p>
        </w:tc>
        <w:tc>
          <w:tcPr>
            <w:tcW w:w="571" w:type="pct"/>
            <w:vAlign w:val="center"/>
          </w:tcPr>
          <w:p w14:paraId="15ACD59E" w14:textId="05BCF1D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28BD116" w14:textId="3C9656D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8E105CB" w14:textId="6E8F37F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9" w:type="pct"/>
            <w:vAlign w:val="center"/>
          </w:tcPr>
          <w:p w14:paraId="1BA81D8E" w14:textId="0764181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1B829E24" w14:textId="25FC035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CF97E7A" w14:textId="5018FF2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96420" w:rsidRPr="00417E33" w14:paraId="554F0867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BD3568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5AC340B" w14:textId="6A01D0F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4</w:t>
            </w:r>
          </w:p>
        </w:tc>
        <w:tc>
          <w:tcPr>
            <w:tcW w:w="571" w:type="pct"/>
            <w:vAlign w:val="center"/>
          </w:tcPr>
          <w:p w14:paraId="5A555526" w14:textId="62B9697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6B073C4" w14:textId="7E10EC9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A55DB55" w14:textId="6A51A40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1ACBF70A" w14:textId="590DFF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1DD10617" w14:textId="091B26D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6E35075" w14:textId="71AE48B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6607DAD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5C0031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2440D82" w14:textId="4627A3C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5</w:t>
            </w:r>
          </w:p>
        </w:tc>
        <w:tc>
          <w:tcPr>
            <w:tcW w:w="571" w:type="pct"/>
            <w:vAlign w:val="center"/>
          </w:tcPr>
          <w:p w14:paraId="47C700E1" w14:textId="79C34F0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8798A9C" w14:textId="54BBA6C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9C75877" w14:textId="3DFA9F4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5F99A63E" w14:textId="52BD1EF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248B90A3" w14:textId="3C5AB29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19387736" w14:textId="7E822D2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5196315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154B15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923F8B3" w14:textId="630B63B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6</w:t>
            </w:r>
          </w:p>
        </w:tc>
        <w:tc>
          <w:tcPr>
            <w:tcW w:w="571" w:type="pct"/>
            <w:vAlign w:val="center"/>
          </w:tcPr>
          <w:p w14:paraId="3408B74E" w14:textId="46FD845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D6D01BA" w14:textId="06CB49D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9E826F7" w14:textId="3FDD5C9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0A2BCF3D" w14:textId="2A367E6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4DBA1427" w14:textId="079CE67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6A3F076" w14:textId="2941B53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56E9933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E539289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7296AA3" w14:textId="58D237A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7</w:t>
            </w:r>
          </w:p>
        </w:tc>
        <w:tc>
          <w:tcPr>
            <w:tcW w:w="571" w:type="pct"/>
            <w:vAlign w:val="center"/>
          </w:tcPr>
          <w:p w14:paraId="7AECB306" w14:textId="13AEDE3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59CD5C7" w14:textId="36907D5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CC22303" w14:textId="6025286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4EC5FD42" w14:textId="0C8BE14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79" w:type="pct"/>
            <w:vAlign w:val="center"/>
          </w:tcPr>
          <w:p w14:paraId="1C91BEA5" w14:textId="6D4EC6F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1E4B8879" w14:textId="0234184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760B99BD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267662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3C71DAB" w14:textId="2394ED5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8</w:t>
            </w:r>
          </w:p>
        </w:tc>
        <w:tc>
          <w:tcPr>
            <w:tcW w:w="571" w:type="pct"/>
            <w:vAlign w:val="center"/>
          </w:tcPr>
          <w:p w14:paraId="28C9FCBE" w14:textId="23629C6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7F1D3C5" w14:textId="191795F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3562919" w14:textId="38E1813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5B737993" w14:textId="3E28172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79" w:type="pct"/>
            <w:vAlign w:val="center"/>
          </w:tcPr>
          <w:p w14:paraId="780BDFE7" w14:textId="230D98D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A99A982" w14:textId="5BACA61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488A8246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45A24E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146F9C0" w14:textId="096C156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19</w:t>
            </w:r>
          </w:p>
        </w:tc>
        <w:tc>
          <w:tcPr>
            <w:tcW w:w="571" w:type="pct"/>
            <w:vAlign w:val="center"/>
          </w:tcPr>
          <w:p w14:paraId="7AE8254B" w14:textId="127EA70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6EBB9B0" w14:textId="1FD991E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C3F7021" w14:textId="78BE274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78BD57A2" w14:textId="31F58DA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79" w:type="pct"/>
            <w:vAlign w:val="center"/>
          </w:tcPr>
          <w:p w14:paraId="12D7E428" w14:textId="34484F2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F588135" w14:textId="5511854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39E6EB4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128C598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4311C68" w14:textId="1C33B7A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0</w:t>
            </w:r>
          </w:p>
        </w:tc>
        <w:tc>
          <w:tcPr>
            <w:tcW w:w="571" w:type="pct"/>
            <w:vAlign w:val="center"/>
          </w:tcPr>
          <w:p w14:paraId="5B1B8BFF" w14:textId="07199C5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AD69F66" w14:textId="7C8ECC0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6ADE17A" w14:textId="0D362B5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77AFBB7E" w14:textId="722A94A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2BB8B721" w14:textId="6696C7C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68562542" w14:textId="417A0A5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320115D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4CF5E4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261E2E7" w14:textId="01EC3DB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1</w:t>
            </w:r>
          </w:p>
        </w:tc>
        <w:tc>
          <w:tcPr>
            <w:tcW w:w="571" w:type="pct"/>
            <w:vAlign w:val="center"/>
          </w:tcPr>
          <w:p w14:paraId="104A8878" w14:textId="5F079A1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6622130" w14:textId="41AE9E8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D9FEDC0" w14:textId="630460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0B70CB40" w14:textId="39F44F6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01320A54" w14:textId="6C97DEE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7C2F534" w14:textId="194F9A7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627FEA8C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A714978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71C5C74" w14:textId="1DE4960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2</w:t>
            </w:r>
          </w:p>
        </w:tc>
        <w:tc>
          <w:tcPr>
            <w:tcW w:w="571" w:type="pct"/>
            <w:vAlign w:val="center"/>
          </w:tcPr>
          <w:p w14:paraId="1613C282" w14:textId="655C4E2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0F19AC27" w14:textId="212E1BA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6EE0D1D" w14:textId="00E8DE4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5579ED2C" w14:textId="00A4B54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79" w:type="pct"/>
            <w:vAlign w:val="center"/>
          </w:tcPr>
          <w:p w14:paraId="418C9071" w14:textId="49CBD41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88E28A0" w14:textId="2B95480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5CC8971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1A548EE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CEBA2A3" w14:textId="18F8AD2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3</w:t>
            </w:r>
          </w:p>
        </w:tc>
        <w:tc>
          <w:tcPr>
            <w:tcW w:w="571" w:type="pct"/>
            <w:vAlign w:val="center"/>
          </w:tcPr>
          <w:p w14:paraId="66CB0853" w14:textId="17167F2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60B5270" w14:textId="55184BB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B6656F2" w14:textId="201E6C5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30226DF6" w14:textId="4A2E7DC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33E14D5C" w14:textId="749B012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656197D7" w14:textId="7988C75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0147253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A984CE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FCC2519" w14:textId="0F53D35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4</w:t>
            </w:r>
          </w:p>
        </w:tc>
        <w:tc>
          <w:tcPr>
            <w:tcW w:w="571" w:type="pct"/>
            <w:vAlign w:val="center"/>
          </w:tcPr>
          <w:p w14:paraId="15B7F372" w14:textId="1DDF3A6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D031B34" w14:textId="17D1133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B377BFA" w14:textId="4ADAA72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6A9BD061" w14:textId="414B674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79" w:type="pct"/>
            <w:vAlign w:val="center"/>
          </w:tcPr>
          <w:p w14:paraId="7695F9AB" w14:textId="04C5B5A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2980C8E" w14:textId="2FD7B8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28D45CF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8BFECA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5E68A27" w14:textId="01CC886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5</w:t>
            </w:r>
          </w:p>
        </w:tc>
        <w:tc>
          <w:tcPr>
            <w:tcW w:w="571" w:type="pct"/>
            <w:vAlign w:val="center"/>
          </w:tcPr>
          <w:p w14:paraId="684EB895" w14:textId="1E9A4CE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F0C11BC" w14:textId="2084560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D111875" w14:textId="0FE5A9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13E4456E" w14:textId="78A86F5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3748496E" w14:textId="70C3E96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6B35CAD7" w14:textId="26DE8A1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0E0DFA2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503963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5A5CE49" w14:textId="42651EB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6</w:t>
            </w:r>
          </w:p>
        </w:tc>
        <w:tc>
          <w:tcPr>
            <w:tcW w:w="571" w:type="pct"/>
            <w:vAlign w:val="center"/>
          </w:tcPr>
          <w:p w14:paraId="34E7A35B" w14:textId="3C5895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572B5EC" w14:textId="2D5E828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CB9ECBD" w14:textId="1DC2904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53BBC582" w14:textId="4C2674D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6594E491" w14:textId="7A5E70D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1C116E70" w14:textId="141CD70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96420" w:rsidRPr="00417E33" w14:paraId="6C98566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FDFBDE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5842632" w14:textId="3172146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7</w:t>
            </w:r>
          </w:p>
        </w:tc>
        <w:tc>
          <w:tcPr>
            <w:tcW w:w="571" w:type="pct"/>
            <w:vAlign w:val="center"/>
          </w:tcPr>
          <w:p w14:paraId="49BA349D" w14:textId="0085FD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07814CD2" w14:textId="2F580D0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66CC958" w14:textId="5FF9660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1674D929" w14:textId="7DCB98E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1BBBC979" w14:textId="06B6D32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0E2CD6B1" w14:textId="2ECF603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16C8EDF7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E60527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0498DA1" w14:textId="64AA66F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8</w:t>
            </w:r>
          </w:p>
        </w:tc>
        <w:tc>
          <w:tcPr>
            <w:tcW w:w="571" w:type="pct"/>
            <w:vAlign w:val="center"/>
          </w:tcPr>
          <w:p w14:paraId="60CB3BDE" w14:textId="783D9EF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FC4A071" w14:textId="6F079C1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54C055C" w14:textId="11FC8AC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9" w:type="pct"/>
            <w:vAlign w:val="center"/>
          </w:tcPr>
          <w:p w14:paraId="3076936F" w14:textId="2063EAF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06</w:t>
            </w:r>
          </w:p>
        </w:tc>
        <w:tc>
          <w:tcPr>
            <w:tcW w:w="679" w:type="pct"/>
            <w:vAlign w:val="center"/>
          </w:tcPr>
          <w:p w14:paraId="5002CA36" w14:textId="3439482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16145F00" w14:textId="14915B1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04BE812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10E27E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71D841C" w14:textId="275FEB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29</w:t>
            </w:r>
          </w:p>
        </w:tc>
        <w:tc>
          <w:tcPr>
            <w:tcW w:w="571" w:type="pct"/>
            <w:vAlign w:val="center"/>
          </w:tcPr>
          <w:p w14:paraId="7262130A" w14:textId="25D97FA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78163EA" w14:textId="2403562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9E2D674" w14:textId="2F0CF54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0E4A272A" w14:textId="1F29855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4DCD3605" w14:textId="16ED6CC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49E4DC2" w14:textId="2D7369D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50D7D80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6A14D86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2527FDB3" w14:textId="3FAFF22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pn3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0A3C84C9" w14:textId="5BE9EA4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EBED4CE" w14:textId="37CEA34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09F6CF1C" w14:textId="0D59C43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5C742AB4" w14:textId="47C83B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6F972ACE" w14:textId="67A09EE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155224DD" w14:textId="17FDF81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97246" w:rsidRPr="00417E33" w14:paraId="33F1DBDF" w14:textId="77777777" w:rsidTr="00C7534F">
        <w:trPr>
          <w:jc w:val="center"/>
        </w:trPr>
        <w:tc>
          <w:tcPr>
            <w:tcW w:w="764" w:type="pct"/>
            <w:vMerge w:val="restart"/>
            <w:vAlign w:val="center"/>
          </w:tcPr>
          <w:p w14:paraId="0637B7E5" w14:textId="052345D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. baumannii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34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22967EEC" w14:textId="353B783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028FD617" w14:textId="457F9C6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314E63A" w14:textId="4BA05E75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bottom"/>
          </w:tcPr>
          <w:p w14:paraId="33D12FEA" w14:textId="6116940E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7B28039D" w14:textId="5EE8962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491F958C" w14:textId="1BD6729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5BB8EAE8" w14:textId="0CF641A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556F04CD" w14:textId="77777777" w:rsidTr="00C7534F">
        <w:trPr>
          <w:jc w:val="center"/>
        </w:trPr>
        <w:tc>
          <w:tcPr>
            <w:tcW w:w="764" w:type="pct"/>
            <w:vMerge/>
            <w:vAlign w:val="center"/>
          </w:tcPr>
          <w:p w14:paraId="2F640D2A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C59C2E6" w14:textId="5E416BB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</w:t>
            </w:r>
          </w:p>
        </w:tc>
        <w:tc>
          <w:tcPr>
            <w:tcW w:w="571" w:type="pct"/>
            <w:vAlign w:val="center"/>
          </w:tcPr>
          <w:p w14:paraId="0A96C5B4" w14:textId="0ECF748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552B3D31" w14:textId="47B709D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76D7607B" w14:textId="5EC062CE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3F9D4D2A" w14:textId="6BA3B16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10A60F1D" w14:textId="01D8AD89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4D9E909E" w14:textId="7086056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16AC1CBD" w14:textId="77777777" w:rsidTr="00C7534F">
        <w:trPr>
          <w:jc w:val="center"/>
        </w:trPr>
        <w:tc>
          <w:tcPr>
            <w:tcW w:w="764" w:type="pct"/>
            <w:vMerge/>
            <w:vAlign w:val="center"/>
          </w:tcPr>
          <w:p w14:paraId="57EBB189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806AE50" w14:textId="608A602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3</w:t>
            </w:r>
          </w:p>
        </w:tc>
        <w:tc>
          <w:tcPr>
            <w:tcW w:w="571" w:type="pct"/>
            <w:vAlign w:val="center"/>
          </w:tcPr>
          <w:p w14:paraId="0359E8DD" w14:textId="3798261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B4729CC" w14:textId="62F928D9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641B43D6" w14:textId="6CB191B4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05064296" w14:textId="3AE5B64E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5C351FCD" w14:textId="198FB17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D11D4DC" w14:textId="389807FC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C97246" w:rsidRPr="00417E33" w14:paraId="6BDED2F8" w14:textId="77777777" w:rsidTr="00C7534F">
        <w:trPr>
          <w:jc w:val="center"/>
        </w:trPr>
        <w:tc>
          <w:tcPr>
            <w:tcW w:w="764" w:type="pct"/>
            <w:vMerge/>
            <w:vAlign w:val="center"/>
          </w:tcPr>
          <w:p w14:paraId="545A9D57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35304F2" w14:textId="3B771BA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4</w:t>
            </w:r>
          </w:p>
        </w:tc>
        <w:tc>
          <w:tcPr>
            <w:tcW w:w="571" w:type="pct"/>
            <w:vAlign w:val="center"/>
          </w:tcPr>
          <w:p w14:paraId="12F198CD" w14:textId="636C859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97F9EA1" w14:textId="554F083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0FF55C22" w14:textId="020C1587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52DC4F6E" w14:textId="3CED17C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68E008F3" w14:textId="6EB69E8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5C431E2" w14:textId="6EEDCFA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6CEBA008" w14:textId="77777777" w:rsidTr="00C7534F">
        <w:trPr>
          <w:jc w:val="center"/>
        </w:trPr>
        <w:tc>
          <w:tcPr>
            <w:tcW w:w="764" w:type="pct"/>
            <w:vMerge/>
            <w:vAlign w:val="center"/>
          </w:tcPr>
          <w:p w14:paraId="4CFD3016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82A87AD" w14:textId="344435A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5</w:t>
            </w:r>
          </w:p>
        </w:tc>
        <w:tc>
          <w:tcPr>
            <w:tcW w:w="571" w:type="pct"/>
            <w:vAlign w:val="center"/>
          </w:tcPr>
          <w:p w14:paraId="02A3AD80" w14:textId="37CBF90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5C43BD13" w14:textId="271C55F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2DB956E0" w14:textId="6F77A8C6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3A46991B" w14:textId="62CD7A4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416C7075" w14:textId="7FD9810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78231590" w14:textId="5639194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1F42ACAC" w14:textId="77777777" w:rsidTr="00C7534F">
        <w:trPr>
          <w:jc w:val="center"/>
        </w:trPr>
        <w:tc>
          <w:tcPr>
            <w:tcW w:w="764" w:type="pct"/>
            <w:vMerge/>
            <w:vAlign w:val="center"/>
          </w:tcPr>
          <w:p w14:paraId="7B64B556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18DAFFB" w14:textId="678BAA4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6</w:t>
            </w:r>
          </w:p>
        </w:tc>
        <w:tc>
          <w:tcPr>
            <w:tcW w:w="571" w:type="pct"/>
            <w:vAlign w:val="center"/>
          </w:tcPr>
          <w:p w14:paraId="13A5273F" w14:textId="741179A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1DF676A" w14:textId="5D74FD8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328F2AF2" w14:textId="0FB25947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396F4CCC" w14:textId="5512EB6E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7DE20180" w14:textId="51DEAD4E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62609212" w14:textId="66AB7B1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3D0F645F" w14:textId="77777777" w:rsidTr="00C7534F">
        <w:trPr>
          <w:jc w:val="center"/>
        </w:trPr>
        <w:tc>
          <w:tcPr>
            <w:tcW w:w="764" w:type="pct"/>
            <w:vMerge/>
            <w:vAlign w:val="center"/>
          </w:tcPr>
          <w:p w14:paraId="377349E9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CE73759" w14:textId="5B9D7DC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7</w:t>
            </w:r>
          </w:p>
        </w:tc>
        <w:tc>
          <w:tcPr>
            <w:tcW w:w="571" w:type="pct"/>
            <w:vAlign w:val="center"/>
          </w:tcPr>
          <w:p w14:paraId="2D434B04" w14:textId="43EE975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09A1B1B2" w14:textId="3330442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1B2AB9F5" w14:textId="7924AE04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512C99A2" w14:textId="53DF30D2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370ECD72" w14:textId="3460B8E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4DEC4FFA" w14:textId="7DA2AD9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1A9F5ECB" w14:textId="77777777" w:rsidTr="00C7534F">
        <w:trPr>
          <w:jc w:val="center"/>
        </w:trPr>
        <w:tc>
          <w:tcPr>
            <w:tcW w:w="764" w:type="pct"/>
            <w:vMerge/>
            <w:vAlign w:val="center"/>
          </w:tcPr>
          <w:p w14:paraId="09CB6056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A3B8B3F" w14:textId="64E9753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8</w:t>
            </w:r>
          </w:p>
        </w:tc>
        <w:tc>
          <w:tcPr>
            <w:tcW w:w="571" w:type="pct"/>
            <w:vAlign w:val="center"/>
          </w:tcPr>
          <w:p w14:paraId="3959DF15" w14:textId="6B43457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47CFF162" w14:textId="0ECC57F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0F6C24C1" w14:textId="3272BD4D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679" w:type="pct"/>
            <w:vAlign w:val="center"/>
          </w:tcPr>
          <w:p w14:paraId="42CAC606" w14:textId="71CBDA9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781B99B6" w14:textId="348EB61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55E4CA89" w14:textId="61EC705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631E25C0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7B04829E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713D0AB" w14:textId="469E873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9</w:t>
            </w:r>
          </w:p>
        </w:tc>
        <w:tc>
          <w:tcPr>
            <w:tcW w:w="571" w:type="pct"/>
            <w:vAlign w:val="center"/>
          </w:tcPr>
          <w:p w14:paraId="4E393844" w14:textId="4AB6C32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04306432" w14:textId="606A0F3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4F807D52" w14:textId="5148DA20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679" w:type="pct"/>
            <w:vAlign w:val="center"/>
          </w:tcPr>
          <w:p w14:paraId="0F54A49C" w14:textId="33F46B9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3D3BA4C7" w14:textId="42D193C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342D314C" w14:textId="7D1FB53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C97246" w:rsidRPr="00417E33" w14:paraId="6F2D1C9B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6E9D1B37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C2A041E" w14:textId="4477594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0</w:t>
            </w:r>
          </w:p>
        </w:tc>
        <w:tc>
          <w:tcPr>
            <w:tcW w:w="571" w:type="pct"/>
            <w:vAlign w:val="center"/>
          </w:tcPr>
          <w:p w14:paraId="12ECC58C" w14:textId="31A95E2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0634CC0" w14:textId="498DB1B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1C8420C4" w14:textId="5307C0EC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13E9CFD4" w14:textId="639D425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0BD6BC94" w14:textId="2305EC0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80D34F5" w14:textId="353C90C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6FF3CA44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782A734A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F95D2B3" w14:textId="6F8AD9A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1</w:t>
            </w:r>
          </w:p>
        </w:tc>
        <w:tc>
          <w:tcPr>
            <w:tcW w:w="571" w:type="pct"/>
            <w:vAlign w:val="center"/>
          </w:tcPr>
          <w:p w14:paraId="01C0D767" w14:textId="3CCD318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E142AA3" w14:textId="26F1580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46B48D1A" w14:textId="51162C80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1795FFC8" w14:textId="5507AA7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70824D42" w14:textId="2224BFE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1DAC041" w14:textId="76E3AF4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6C10D04C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55206211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65EF91F" w14:textId="17C72762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2</w:t>
            </w:r>
          </w:p>
        </w:tc>
        <w:tc>
          <w:tcPr>
            <w:tcW w:w="571" w:type="pct"/>
            <w:vAlign w:val="center"/>
          </w:tcPr>
          <w:p w14:paraId="1487F707" w14:textId="4E3E9B4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F1C7613" w14:textId="52D7502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41EA8906" w14:textId="147DC785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5D978804" w14:textId="0B58C5AE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1949DD51" w14:textId="67A469F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1BC3A6D" w14:textId="29822D0E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1B89FCF3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23CE918B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6B23AF7" w14:textId="0207436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3</w:t>
            </w:r>
          </w:p>
        </w:tc>
        <w:tc>
          <w:tcPr>
            <w:tcW w:w="571" w:type="pct"/>
            <w:vAlign w:val="center"/>
          </w:tcPr>
          <w:p w14:paraId="3E8CFBC9" w14:textId="6BB0E38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41A410A2" w14:textId="7C14FB6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4E1EDCAF" w14:textId="5E22E1F2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11050A81" w14:textId="73C8367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0970C40B" w14:textId="62DF5C62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461D90EB" w14:textId="2DE808EC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5D308F60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6F68FCD8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9B8F05E" w14:textId="39AB2019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4</w:t>
            </w:r>
          </w:p>
        </w:tc>
        <w:tc>
          <w:tcPr>
            <w:tcW w:w="571" w:type="pct"/>
            <w:vAlign w:val="center"/>
          </w:tcPr>
          <w:p w14:paraId="36EA1067" w14:textId="74FB3B2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4C84197B" w14:textId="6519C38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02D26A44" w14:textId="727CA208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5D43595D" w14:textId="41031E4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7BC83A7F" w14:textId="2FADF87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4B7918B1" w14:textId="4020CEA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2F13F46A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603B3C75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B8B3CBA" w14:textId="45A5DBE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5</w:t>
            </w:r>
          </w:p>
        </w:tc>
        <w:tc>
          <w:tcPr>
            <w:tcW w:w="571" w:type="pct"/>
            <w:vAlign w:val="center"/>
          </w:tcPr>
          <w:p w14:paraId="07A59ED0" w14:textId="06F2F07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77CA52F9" w14:textId="30FF9EC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27DE0A40" w14:textId="5B15DA6E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0C3C1364" w14:textId="66DA15D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77C0AA82" w14:textId="5783D8F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355A2C7F" w14:textId="7827D7C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35F9BA1A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79F462D2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F7FFAD1" w14:textId="2B8E72F2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6</w:t>
            </w:r>
          </w:p>
        </w:tc>
        <w:tc>
          <w:tcPr>
            <w:tcW w:w="571" w:type="pct"/>
            <w:vAlign w:val="center"/>
          </w:tcPr>
          <w:p w14:paraId="5BC5E663" w14:textId="12DC6C7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2244239" w14:textId="2D3A77DC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540D71E0" w14:textId="431307AE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22D6912B" w14:textId="3E1BA09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1C8BDC97" w14:textId="44EB8FF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3C9A48A6" w14:textId="1BFE3CB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4C11E15B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4562BA7A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798ABC4" w14:textId="036CE1E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7</w:t>
            </w:r>
          </w:p>
        </w:tc>
        <w:tc>
          <w:tcPr>
            <w:tcW w:w="571" w:type="pct"/>
            <w:vAlign w:val="center"/>
          </w:tcPr>
          <w:p w14:paraId="3702690D" w14:textId="0321FF3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7284F275" w14:textId="4A493E65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7156716E" w14:textId="304287F6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1C4A7DC7" w14:textId="4288B4C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70C7F5A9" w14:textId="118B8E0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2284157" w14:textId="31D59A89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61F41B59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74705FD7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619BA43" w14:textId="6A963F6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8</w:t>
            </w:r>
          </w:p>
        </w:tc>
        <w:tc>
          <w:tcPr>
            <w:tcW w:w="571" w:type="pct"/>
            <w:vAlign w:val="center"/>
          </w:tcPr>
          <w:p w14:paraId="740B5941" w14:textId="210A3C4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726C064D" w14:textId="20B6AFE2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353AA332" w14:textId="184C3BE5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25938C4F" w14:textId="048F2F6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287A6FB1" w14:textId="041B5BB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C1BAD97" w14:textId="289948C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454BB6C4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36572C3B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948AC4C" w14:textId="1B89CBF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19</w:t>
            </w:r>
          </w:p>
        </w:tc>
        <w:tc>
          <w:tcPr>
            <w:tcW w:w="571" w:type="pct"/>
            <w:vAlign w:val="center"/>
          </w:tcPr>
          <w:p w14:paraId="0406C9C9" w14:textId="10629C2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1377E642" w14:textId="320C1F7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79C93B54" w14:textId="141130FC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37F5FF0D" w14:textId="02F8793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7346612C" w14:textId="114FD3A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6E0AD1D0" w14:textId="3E788EBC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43B56BC9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582F824C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1A68011" w14:textId="32088895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0</w:t>
            </w:r>
          </w:p>
        </w:tc>
        <w:tc>
          <w:tcPr>
            <w:tcW w:w="571" w:type="pct"/>
            <w:vAlign w:val="center"/>
          </w:tcPr>
          <w:p w14:paraId="5B8BD993" w14:textId="0C6C7E25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1F26CE98" w14:textId="393005E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2ED0702A" w14:textId="6CE245AF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0D6BD806" w14:textId="0C1248F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7D4B0CB5" w14:textId="3485FED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4333743D" w14:textId="138DE659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68D76DA8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023B2681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240CA80" w14:textId="45CA98AB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1</w:t>
            </w:r>
          </w:p>
        </w:tc>
        <w:tc>
          <w:tcPr>
            <w:tcW w:w="571" w:type="pct"/>
            <w:vAlign w:val="center"/>
          </w:tcPr>
          <w:p w14:paraId="7AA56DB6" w14:textId="084FC06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76ECE76" w14:textId="7694531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30F35BB6" w14:textId="4749DE23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03121C9A" w14:textId="7C44FF9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68DFFE5C" w14:textId="7E0D3CD5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42DF506" w14:textId="5CE3AB9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3FE1CF63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6FB592C2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3CC0DEC" w14:textId="253AB592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2</w:t>
            </w:r>
          </w:p>
        </w:tc>
        <w:tc>
          <w:tcPr>
            <w:tcW w:w="571" w:type="pct"/>
            <w:vAlign w:val="center"/>
          </w:tcPr>
          <w:p w14:paraId="663ECA82" w14:textId="5854633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1EBCAC6" w14:textId="386F82F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1DCED6D6" w14:textId="4680045C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23149F78" w14:textId="79FB5C4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69367C42" w14:textId="3B102FFE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6A49DC9F" w14:textId="770DE43C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5CF13E26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0ABC2188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E5F1793" w14:textId="6AF9BE2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3</w:t>
            </w:r>
          </w:p>
        </w:tc>
        <w:tc>
          <w:tcPr>
            <w:tcW w:w="571" w:type="pct"/>
            <w:vAlign w:val="center"/>
          </w:tcPr>
          <w:p w14:paraId="511852F2" w14:textId="0A005E19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2D32E129" w14:textId="4B2691A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13F4B42B" w14:textId="4046747A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2DB09A08" w14:textId="5226DA3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6B11F886" w14:textId="378E1BB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2B7821CB" w14:textId="61CAFE7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1CE94FBF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563E4C5F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F04B7E6" w14:textId="43922A0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4</w:t>
            </w:r>
          </w:p>
        </w:tc>
        <w:tc>
          <w:tcPr>
            <w:tcW w:w="571" w:type="pct"/>
            <w:vAlign w:val="center"/>
          </w:tcPr>
          <w:p w14:paraId="630FAECC" w14:textId="5962100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6BB1A372" w14:textId="220CAD3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18D8365E" w14:textId="05F99EE6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39AA61A1" w14:textId="37F33EC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58704124" w14:textId="09BB9DE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657FF23E" w14:textId="7DA653D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740A0EB5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75E0FACD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3027BB0" w14:textId="70EAD7D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5</w:t>
            </w:r>
          </w:p>
        </w:tc>
        <w:tc>
          <w:tcPr>
            <w:tcW w:w="571" w:type="pct"/>
            <w:vAlign w:val="center"/>
          </w:tcPr>
          <w:p w14:paraId="214FFA76" w14:textId="7C67154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4484D72" w14:textId="19A7BA8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34CFDA51" w14:textId="114DA6E0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24F72F57" w14:textId="1EDA760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39DFF53F" w14:textId="3DEE3FC2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FD04727" w14:textId="7810DA2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1C37ED53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33471895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986E9DD" w14:textId="398EF559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6</w:t>
            </w:r>
          </w:p>
        </w:tc>
        <w:tc>
          <w:tcPr>
            <w:tcW w:w="571" w:type="pct"/>
            <w:vAlign w:val="center"/>
          </w:tcPr>
          <w:p w14:paraId="57C6A60A" w14:textId="3C671AB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7ADCB6E7" w14:textId="5A77DD7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0061C3FE" w14:textId="1EDE2CBF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41A8955B" w14:textId="5C7194A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7B7692BB" w14:textId="0C5FC4E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0EE813E3" w14:textId="511262CE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59297333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20D39DC3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157F84F" w14:textId="4965673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7</w:t>
            </w:r>
          </w:p>
        </w:tc>
        <w:tc>
          <w:tcPr>
            <w:tcW w:w="571" w:type="pct"/>
            <w:vAlign w:val="center"/>
          </w:tcPr>
          <w:p w14:paraId="56DDF0EC" w14:textId="52352515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1B708240" w14:textId="5BDC85B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46419609" w14:textId="688A2B89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5D25A75E" w14:textId="4C96EC0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0892A1A9" w14:textId="54EA278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7C508212" w14:textId="35FB557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663C1B8F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4A2ECCBD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07141D6" w14:textId="060A6D88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8</w:t>
            </w:r>
          </w:p>
        </w:tc>
        <w:tc>
          <w:tcPr>
            <w:tcW w:w="571" w:type="pct"/>
            <w:vAlign w:val="center"/>
          </w:tcPr>
          <w:p w14:paraId="13F753AF" w14:textId="5918AFD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1252291C" w14:textId="231E456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74FFCF8D" w14:textId="4F6C67AA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679" w:type="pct"/>
            <w:vAlign w:val="center"/>
          </w:tcPr>
          <w:p w14:paraId="14CA5B82" w14:textId="1A87564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32254F16" w14:textId="550611CC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5C57D60F" w14:textId="64E5B2CC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C97246" w:rsidRPr="00417E33" w14:paraId="59A416BA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31A0BF29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ED24841" w14:textId="5B092755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29</w:t>
            </w:r>
          </w:p>
        </w:tc>
        <w:tc>
          <w:tcPr>
            <w:tcW w:w="571" w:type="pct"/>
            <w:vAlign w:val="center"/>
          </w:tcPr>
          <w:p w14:paraId="642AE6F0" w14:textId="0936BEF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5CEA72CE" w14:textId="1448264E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29433F13" w14:textId="38478071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13D78782" w14:textId="1C372CB2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4E764444" w14:textId="0BBA5D4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2A25CDD4" w14:textId="0798C0D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47742CD8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0BF528B6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72775AE" w14:textId="0A29AD8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30</w:t>
            </w:r>
          </w:p>
        </w:tc>
        <w:tc>
          <w:tcPr>
            <w:tcW w:w="571" w:type="pct"/>
            <w:vAlign w:val="center"/>
          </w:tcPr>
          <w:p w14:paraId="1FDA6A75" w14:textId="7BF1DB5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932C09B" w14:textId="0878A2A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4B13B354" w14:textId="20651A6E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679" w:type="pct"/>
            <w:vAlign w:val="center"/>
          </w:tcPr>
          <w:p w14:paraId="4DD3801F" w14:textId="00D449D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45E70099" w14:textId="6B20CDFC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A0ED788" w14:textId="648B2E7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7DB6972F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6760CB29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75EDC4F" w14:textId="4A8167A9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31</w:t>
            </w:r>
          </w:p>
        </w:tc>
        <w:tc>
          <w:tcPr>
            <w:tcW w:w="571" w:type="pct"/>
            <w:vAlign w:val="center"/>
          </w:tcPr>
          <w:p w14:paraId="5D367234" w14:textId="6172AA9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0CC814E1" w14:textId="070747CA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72D5A2FF" w14:textId="5C54F491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08DB17BC" w14:textId="35D5D67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582A4DF4" w14:textId="6790D91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69FD6E7E" w14:textId="3AE4FCA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97246" w:rsidRPr="00417E33" w14:paraId="692A6161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126D4561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50B52D0" w14:textId="7DBC8BF2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32</w:t>
            </w:r>
          </w:p>
        </w:tc>
        <w:tc>
          <w:tcPr>
            <w:tcW w:w="571" w:type="pct"/>
            <w:vAlign w:val="center"/>
          </w:tcPr>
          <w:p w14:paraId="1E74AE5C" w14:textId="4551AC7D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7D51CD1E" w14:textId="69530EB3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463705F6" w14:textId="637EAAE1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47EC9731" w14:textId="552F47D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5A71110F" w14:textId="11E3EAF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3EA8599F" w14:textId="6FB9896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C97246" w:rsidRPr="00417E33" w14:paraId="1E2CCEF7" w14:textId="77777777" w:rsidTr="00EF4312">
        <w:trPr>
          <w:jc w:val="center"/>
        </w:trPr>
        <w:tc>
          <w:tcPr>
            <w:tcW w:w="764" w:type="pct"/>
            <w:vMerge/>
            <w:vAlign w:val="center"/>
          </w:tcPr>
          <w:p w14:paraId="4A0516C4" w14:textId="77777777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0473F5C" w14:textId="3BD90A7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33</w:t>
            </w:r>
          </w:p>
        </w:tc>
        <w:tc>
          <w:tcPr>
            <w:tcW w:w="571" w:type="pct"/>
            <w:vAlign w:val="center"/>
          </w:tcPr>
          <w:p w14:paraId="08568451" w14:textId="1072323F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7A1ECD5F" w14:textId="07FE6046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bottom"/>
          </w:tcPr>
          <w:p w14:paraId="0AB9AD53" w14:textId="59217EEC" w:rsidR="00C97246" w:rsidRPr="00C97246" w:rsidRDefault="00C97246" w:rsidP="00C9724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724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79" w:type="pct"/>
            <w:vAlign w:val="center"/>
          </w:tcPr>
          <w:p w14:paraId="103B0DB7" w14:textId="187A98C4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4489E0AD" w14:textId="32434BE1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787D135A" w14:textId="5AC2C4D0" w:rsidR="00C97246" w:rsidRPr="00417E33" w:rsidRDefault="00C97246" w:rsidP="00C972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4C5EDA2B" w14:textId="77777777" w:rsidTr="00396420">
        <w:trPr>
          <w:jc w:val="center"/>
        </w:trPr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00012546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46FFA8CC" w14:textId="7D0543B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a34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58FB870E" w14:textId="4E04A43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4790FD5" w14:textId="231DBEA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73613FDC" w14:textId="47280E98" w:rsidR="00396420" w:rsidRPr="00C97246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74DBC0D2" w14:textId="66C4B5B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2D8139B1" w14:textId="237BCE7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518F0973" w14:textId="5FABE89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09C30F01" w14:textId="77777777" w:rsidTr="00396420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48BB3332" w14:textId="6107E33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. aeruginosa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42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50A7E5BF" w14:textId="06A5A64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425AF65" w14:textId="1BE9BD9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44C69BD2" w14:textId="711A95E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125490DF" w14:textId="23F6AA0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51467CB9" w14:textId="48E564A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182BAA83" w14:textId="2352FE3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5E392D3E" w14:textId="41EE2EA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3B26A57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2C8A5D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68FB2F3" w14:textId="6980DE3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</w:t>
            </w:r>
          </w:p>
        </w:tc>
        <w:tc>
          <w:tcPr>
            <w:tcW w:w="571" w:type="pct"/>
            <w:vAlign w:val="center"/>
          </w:tcPr>
          <w:p w14:paraId="31D0FFCE" w14:textId="0FD9AF2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9F23F0E" w14:textId="2D208C4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D69BEED" w14:textId="54B38E3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7CCE3E78" w14:textId="076298F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0F3F8087" w14:textId="6C92E0D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12326322" w14:textId="59C7AEC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0B2BAFBD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F71A4E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5D0AD60" w14:textId="5C8813A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</w:t>
            </w:r>
          </w:p>
        </w:tc>
        <w:tc>
          <w:tcPr>
            <w:tcW w:w="571" w:type="pct"/>
            <w:vAlign w:val="center"/>
          </w:tcPr>
          <w:p w14:paraId="61982C31" w14:textId="6B65E87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5E4386E" w14:textId="3F9338E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F55ABA1" w14:textId="0DFAC78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54A606E5" w14:textId="68C4E55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00635D01" w14:textId="64A0663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7EF3B2B8" w14:textId="787E641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625F1C0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610E1E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0B6B3F5" w14:textId="23D26F7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4</w:t>
            </w:r>
          </w:p>
        </w:tc>
        <w:tc>
          <w:tcPr>
            <w:tcW w:w="571" w:type="pct"/>
            <w:vAlign w:val="center"/>
          </w:tcPr>
          <w:p w14:paraId="6C228675" w14:textId="5B0C03F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038D2926" w14:textId="7701411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97046FB" w14:textId="062A32A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9" w:type="pct"/>
            <w:vAlign w:val="center"/>
          </w:tcPr>
          <w:p w14:paraId="43600385" w14:textId="1BE6AFF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5573D437" w14:textId="7BF8D15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57A12615" w14:textId="138415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371CCFE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43A19C6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3FBC27A" w14:textId="4D3ABFE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5</w:t>
            </w:r>
          </w:p>
        </w:tc>
        <w:tc>
          <w:tcPr>
            <w:tcW w:w="571" w:type="pct"/>
            <w:vAlign w:val="center"/>
          </w:tcPr>
          <w:p w14:paraId="1C60C4C6" w14:textId="61E19F7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7699C8C" w14:textId="27AEA2A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9A77EAD" w14:textId="71A3542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69B38830" w14:textId="21E175A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277C955F" w14:textId="616B54C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717B219E" w14:textId="6D9FDFE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798478C2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9D2804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B8EC58E" w14:textId="295CC4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6</w:t>
            </w:r>
          </w:p>
        </w:tc>
        <w:tc>
          <w:tcPr>
            <w:tcW w:w="571" w:type="pct"/>
            <w:vAlign w:val="center"/>
          </w:tcPr>
          <w:p w14:paraId="5F3DBC2A" w14:textId="66EC70B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E688088" w14:textId="17AE12F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A17C31C" w14:textId="0C1AAE2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2CA503FB" w14:textId="7697E3E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519682DC" w14:textId="3C0E4D8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16270120" w14:textId="0BC0708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96420" w:rsidRPr="00417E33" w14:paraId="648ABCB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89A0381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78551B1" w14:textId="70A9F85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7</w:t>
            </w:r>
          </w:p>
        </w:tc>
        <w:tc>
          <w:tcPr>
            <w:tcW w:w="571" w:type="pct"/>
            <w:vAlign w:val="center"/>
          </w:tcPr>
          <w:p w14:paraId="609BC772" w14:textId="43A9AAE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33F3994" w14:textId="5F0F274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B90C273" w14:textId="6362BF2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9" w:type="pct"/>
            <w:vAlign w:val="center"/>
          </w:tcPr>
          <w:p w14:paraId="3B808DE5" w14:textId="5E4D599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4DD0550B" w14:textId="58730F2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C5B7271" w14:textId="511963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6CA6F4F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85EC73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70CEF6F" w14:textId="5616630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8</w:t>
            </w:r>
          </w:p>
        </w:tc>
        <w:tc>
          <w:tcPr>
            <w:tcW w:w="571" w:type="pct"/>
            <w:vAlign w:val="center"/>
          </w:tcPr>
          <w:p w14:paraId="664A2B1F" w14:textId="33E1B5D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46652E23" w14:textId="75090E8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2A7C171" w14:textId="7780528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68B4E5E3" w14:textId="10EBB3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7EE42D7F" w14:textId="3D5326D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12B260E4" w14:textId="3A052BE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52213853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30599B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8E6A2F9" w14:textId="7371AF5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9</w:t>
            </w:r>
          </w:p>
        </w:tc>
        <w:tc>
          <w:tcPr>
            <w:tcW w:w="571" w:type="pct"/>
            <w:vAlign w:val="center"/>
          </w:tcPr>
          <w:p w14:paraId="03070BCB" w14:textId="6B61149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405C1C59" w14:textId="0660D43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8B8659E" w14:textId="4BBAA56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9" w:type="pct"/>
            <w:vAlign w:val="center"/>
          </w:tcPr>
          <w:p w14:paraId="451F1C5D" w14:textId="5267AB8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558FFDF1" w14:textId="6E2BDE0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100DDE72" w14:textId="23F10AF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00CB9CA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AD8CE3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A6C985B" w14:textId="713F1C9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0</w:t>
            </w:r>
          </w:p>
        </w:tc>
        <w:tc>
          <w:tcPr>
            <w:tcW w:w="571" w:type="pct"/>
            <w:vAlign w:val="center"/>
          </w:tcPr>
          <w:p w14:paraId="431DBC9E" w14:textId="1D39C6A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6D9BFE7" w14:textId="4C867B7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AA3FE33" w14:textId="5E3C323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105BB8FB" w14:textId="465E5C1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29D42F7B" w14:textId="2CFFB3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4C2E414C" w14:textId="68950FF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2BA7E66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281915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FB20E40" w14:textId="3993070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1</w:t>
            </w:r>
          </w:p>
        </w:tc>
        <w:tc>
          <w:tcPr>
            <w:tcW w:w="571" w:type="pct"/>
            <w:vAlign w:val="center"/>
          </w:tcPr>
          <w:p w14:paraId="2CD97DF4" w14:textId="588127C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EC1B5CF" w14:textId="6DE0CD4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8689A91" w14:textId="642FBC3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3FFE9ABF" w14:textId="16535B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258364B5" w14:textId="16E9093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3CBB4CFE" w14:textId="0513A88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42716CF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7626218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459FE05" w14:textId="5E33F35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2</w:t>
            </w:r>
          </w:p>
        </w:tc>
        <w:tc>
          <w:tcPr>
            <w:tcW w:w="571" w:type="pct"/>
            <w:vAlign w:val="center"/>
          </w:tcPr>
          <w:p w14:paraId="1B72F4B6" w14:textId="0A0B3D5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422BD5D" w14:textId="6C3C887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3C76B0E" w14:textId="694D46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7462E2DB" w14:textId="54A312F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10A5E58C" w14:textId="0F1CB4A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4763D43F" w14:textId="5B4A3ED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33FD9E72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D962D9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55F6A44" w14:textId="4A5A448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3</w:t>
            </w:r>
          </w:p>
        </w:tc>
        <w:tc>
          <w:tcPr>
            <w:tcW w:w="571" w:type="pct"/>
            <w:vAlign w:val="center"/>
          </w:tcPr>
          <w:p w14:paraId="687CBB4C" w14:textId="0402E6C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42A318C" w14:textId="7E5B1E1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1BB80A8" w14:textId="089DC64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01437ABC" w14:textId="27CD342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14C83FA3" w14:textId="06561D7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613E12AD" w14:textId="30B48C7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506A8E16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70A161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8FE4CE5" w14:textId="197E445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4</w:t>
            </w:r>
          </w:p>
        </w:tc>
        <w:tc>
          <w:tcPr>
            <w:tcW w:w="571" w:type="pct"/>
            <w:vAlign w:val="center"/>
          </w:tcPr>
          <w:p w14:paraId="0ED8AD2F" w14:textId="1C11A36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29789C32" w14:textId="6BB5F39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30D05E1" w14:textId="3E4FC86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9" w:type="pct"/>
            <w:vAlign w:val="center"/>
          </w:tcPr>
          <w:p w14:paraId="75A748CD" w14:textId="15C795F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2DA0C5ED" w14:textId="24D2202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0BD5ECD8" w14:textId="2C28E4D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2E918BF7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790C25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77DA09D" w14:textId="37E0EAE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5</w:t>
            </w:r>
          </w:p>
        </w:tc>
        <w:tc>
          <w:tcPr>
            <w:tcW w:w="571" w:type="pct"/>
            <w:vAlign w:val="center"/>
          </w:tcPr>
          <w:p w14:paraId="7987624D" w14:textId="4AA124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59D317D0" w14:textId="22F4731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2455983" w14:textId="16EEFB9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0987ACFE" w14:textId="693599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35043ACE" w14:textId="484DD92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7E50C2F4" w14:textId="6D9176D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573B5BB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2A3CD0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0FDF40A" w14:textId="00896B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6</w:t>
            </w:r>
          </w:p>
        </w:tc>
        <w:tc>
          <w:tcPr>
            <w:tcW w:w="571" w:type="pct"/>
            <w:vAlign w:val="center"/>
          </w:tcPr>
          <w:p w14:paraId="698803B0" w14:textId="32EB13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20271E6" w14:textId="7F59279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2D83ACD" w14:textId="1A4FBEE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4C54B7CB" w14:textId="005A8D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691BC11C" w14:textId="2D002B4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68CC2B42" w14:textId="7A880E4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1E605BA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CE55FF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69EC6D1" w14:textId="5099258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7</w:t>
            </w:r>
          </w:p>
        </w:tc>
        <w:tc>
          <w:tcPr>
            <w:tcW w:w="571" w:type="pct"/>
            <w:vAlign w:val="center"/>
          </w:tcPr>
          <w:p w14:paraId="043E1C2B" w14:textId="1E4123E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DCB41BC" w14:textId="440A29E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9A5B844" w14:textId="54F77C5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459AE2EB" w14:textId="35699F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62001F85" w14:textId="3024239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39C61C77" w14:textId="7575059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96420" w:rsidRPr="00417E33" w14:paraId="5B4BF14C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4F1640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B971239" w14:textId="2564F14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8</w:t>
            </w:r>
          </w:p>
        </w:tc>
        <w:tc>
          <w:tcPr>
            <w:tcW w:w="571" w:type="pct"/>
            <w:vAlign w:val="center"/>
          </w:tcPr>
          <w:p w14:paraId="2DA2E6F7" w14:textId="2C895F9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D8365A6" w14:textId="2D2567D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4DF7BEE" w14:textId="0F0E901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5CA21F25" w14:textId="3CBA46B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5291A56F" w14:textId="51372F6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388468BE" w14:textId="4D2224E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039D148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481DD4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513B176" w14:textId="31EDE13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19</w:t>
            </w:r>
          </w:p>
        </w:tc>
        <w:tc>
          <w:tcPr>
            <w:tcW w:w="571" w:type="pct"/>
            <w:vAlign w:val="center"/>
          </w:tcPr>
          <w:p w14:paraId="2F8BB138" w14:textId="0DE6097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D1A7169" w14:textId="4D07130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A7D883D" w14:textId="237278E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5CE03D63" w14:textId="7994B23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219FE5C5" w14:textId="5886F88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0E3E7223" w14:textId="4CF9EE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96420" w:rsidRPr="00417E33" w14:paraId="51B706C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4099AB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F80BBB7" w14:textId="2B4ADD1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0</w:t>
            </w:r>
          </w:p>
        </w:tc>
        <w:tc>
          <w:tcPr>
            <w:tcW w:w="571" w:type="pct"/>
            <w:vAlign w:val="center"/>
          </w:tcPr>
          <w:p w14:paraId="78AE2A87" w14:textId="7210215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CA26F15" w14:textId="6FDC78C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E8C6428" w14:textId="7812202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3AEAF8BF" w14:textId="6A68DC2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6355834A" w14:textId="53D379F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629A87CC" w14:textId="72FC08B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48098E4C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5AA1C0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A01BA6B" w14:textId="49E685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1</w:t>
            </w:r>
          </w:p>
        </w:tc>
        <w:tc>
          <w:tcPr>
            <w:tcW w:w="571" w:type="pct"/>
            <w:vAlign w:val="center"/>
          </w:tcPr>
          <w:p w14:paraId="7F596319" w14:textId="2B99B50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33BBA2F" w14:textId="42C2FF9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562598B" w14:textId="4DD3740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6911F360" w14:textId="44182C2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70B28775" w14:textId="6E61CF2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0C038EB1" w14:textId="3955950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6D3F87F2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94D705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ADA88B3" w14:textId="23427F9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2</w:t>
            </w:r>
          </w:p>
        </w:tc>
        <w:tc>
          <w:tcPr>
            <w:tcW w:w="571" w:type="pct"/>
            <w:vAlign w:val="center"/>
          </w:tcPr>
          <w:p w14:paraId="6CBB1A7C" w14:textId="4926769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0F3F09F" w14:textId="63A130F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962DB0F" w14:textId="39DF411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307A7304" w14:textId="44D15B1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649B2C81" w14:textId="2EA0304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300738B7" w14:textId="526848F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04DD4A5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3B751C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AC84708" w14:textId="05C30DC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3</w:t>
            </w:r>
          </w:p>
        </w:tc>
        <w:tc>
          <w:tcPr>
            <w:tcW w:w="571" w:type="pct"/>
            <w:vAlign w:val="center"/>
          </w:tcPr>
          <w:p w14:paraId="2059E9A8" w14:textId="26F48F6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34658D4D" w14:textId="0F2DD21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6EA9073" w14:textId="6BE158E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5FB45E92" w14:textId="3F1C77A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259CFC3B" w14:textId="4226099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12851A36" w14:textId="4849F4B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23DA211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B2EC201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BD57F13" w14:textId="583DDFA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4</w:t>
            </w:r>
          </w:p>
        </w:tc>
        <w:tc>
          <w:tcPr>
            <w:tcW w:w="571" w:type="pct"/>
            <w:vAlign w:val="center"/>
          </w:tcPr>
          <w:p w14:paraId="1878C629" w14:textId="58BAEFD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C56C698" w14:textId="168F54C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80D9BCB" w14:textId="13B4626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1D1EAE37" w14:textId="0A30234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3D0E23EF" w14:textId="73C4FE3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62856B41" w14:textId="6758F45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509326E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CB3AF5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45B0DE1" w14:textId="5AA1C92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5</w:t>
            </w:r>
          </w:p>
        </w:tc>
        <w:tc>
          <w:tcPr>
            <w:tcW w:w="571" w:type="pct"/>
            <w:vAlign w:val="center"/>
          </w:tcPr>
          <w:p w14:paraId="04301FB9" w14:textId="0BADBA9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453DAB69" w14:textId="22DB6D1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9E5C59E" w14:textId="56F52DC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9" w:type="pct"/>
            <w:vAlign w:val="center"/>
          </w:tcPr>
          <w:p w14:paraId="2EDB1C82" w14:textId="16EAE38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26E18676" w14:textId="4C273B2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34F0318A" w14:textId="18165A0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2119EF8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FE39788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9391725" w14:textId="2C89BF1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6</w:t>
            </w:r>
          </w:p>
        </w:tc>
        <w:tc>
          <w:tcPr>
            <w:tcW w:w="571" w:type="pct"/>
            <w:vAlign w:val="center"/>
          </w:tcPr>
          <w:p w14:paraId="5E39BF01" w14:textId="3B741CA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8617E06" w14:textId="707B5FC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F2CA543" w14:textId="4816F2F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6ECCE98F" w14:textId="3374EB0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4628F448" w14:textId="2769C6A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2C304633" w14:textId="1FF6133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2283EAE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88B69B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76356B6" w14:textId="3E4AE63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7</w:t>
            </w:r>
          </w:p>
        </w:tc>
        <w:tc>
          <w:tcPr>
            <w:tcW w:w="571" w:type="pct"/>
            <w:vAlign w:val="center"/>
          </w:tcPr>
          <w:p w14:paraId="69027E06" w14:textId="5A6E944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1FA99A54" w14:textId="5F3B993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8923C71" w14:textId="0C71FE5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2D25902C" w14:textId="0C37394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1518A8A7" w14:textId="3D9C50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32" w:type="pct"/>
            <w:vAlign w:val="center"/>
          </w:tcPr>
          <w:p w14:paraId="6E0AB8C6" w14:textId="30D4885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184D3AC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7D598A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84EA4DA" w14:textId="647E35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8</w:t>
            </w:r>
          </w:p>
        </w:tc>
        <w:tc>
          <w:tcPr>
            <w:tcW w:w="571" w:type="pct"/>
            <w:vAlign w:val="center"/>
          </w:tcPr>
          <w:p w14:paraId="4C16F2AC" w14:textId="58DB85A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7688228" w14:textId="78A230C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F5611EB" w14:textId="013714F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53FA58F5" w14:textId="392C48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4633A11F" w14:textId="72E76C7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45B8EE3D" w14:textId="3338D51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0237327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EB5298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7068298" w14:textId="2654A94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29</w:t>
            </w:r>
          </w:p>
        </w:tc>
        <w:tc>
          <w:tcPr>
            <w:tcW w:w="571" w:type="pct"/>
            <w:vAlign w:val="center"/>
          </w:tcPr>
          <w:p w14:paraId="2FCCF2A9" w14:textId="18EDF5C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64861762" w14:textId="7BFAEB5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73BEA37" w14:textId="642297A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2094EAC4" w14:textId="1E21E7D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0BFF302E" w14:textId="15C7359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57E8196B" w14:textId="165E99B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74A13B0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8218D6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A3AF340" w14:textId="463C21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0</w:t>
            </w:r>
          </w:p>
        </w:tc>
        <w:tc>
          <w:tcPr>
            <w:tcW w:w="571" w:type="pct"/>
            <w:vAlign w:val="center"/>
          </w:tcPr>
          <w:p w14:paraId="5292ACA0" w14:textId="0BEA90C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FF54FD0" w14:textId="40C0855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103C8A9" w14:textId="34C9630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6935DD06" w14:textId="2CE800D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526D2305" w14:textId="5B7626E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3FE5499D" w14:textId="5EBE649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5DE4EEA3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4EA070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11D9BD2" w14:textId="492619C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1</w:t>
            </w:r>
          </w:p>
        </w:tc>
        <w:tc>
          <w:tcPr>
            <w:tcW w:w="571" w:type="pct"/>
            <w:vAlign w:val="center"/>
          </w:tcPr>
          <w:p w14:paraId="47EFAB2B" w14:textId="55B792C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vAlign w:val="center"/>
          </w:tcPr>
          <w:p w14:paraId="50866F54" w14:textId="7E85B71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5069DA22" w14:textId="6ACD403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07E2246B" w14:textId="5F26A3E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vAlign w:val="center"/>
          </w:tcPr>
          <w:p w14:paraId="099BDD17" w14:textId="686AA7D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vAlign w:val="center"/>
          </w:tcPr>
          <w:p w14:paraId="3B7D6205" w14:textId="5EB6A60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235CEC1C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70617C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FCC3B17" w14:textId="200CEF4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2</w:t>
            </w:r>
          </w:p>
        </w:tc>
        <w:tc>
          <w:tcPr>
            <w:tcW w:w="571" w:type="pct"/>
            <w:vAlign w:val="center"/>
          </w:tcPr>
          <w:p w14:paraId="7903A17E" w14:textId="2B4362B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1B574B32" w14:textId="532FA32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EEC90B5" w14:textId="65922B3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54785DE6" w14:textId="3390AAF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28B71AFF" w14:textId="4FFC3C6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13936555" w14:textId="1AA5C70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20E01E2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601293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596391C" w14:textId="64D15DA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3</w:t>
            </w:r>
          </w:p>
        </w:tc>
        <w:tc>
          <w:tcPr>
            <w:tcW w:w="571" w:type="pct"/>
            <w:vAlign w:val="center"/>
          </w:tcPr>
          <w:p w14:paraId="5F19A7C2" w14:textId="4F0321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7645AD57" w14:textId="4636223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A17EA13" w14:textId="25CAEA5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327BC454" w14:textId="748D40C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512793CB" w14:textId="69FB1A6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765DC54F" w14:textId="6132162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0EB0E827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67A4C91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CD82D71" w14:textId="59898DD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4</w:t>
            </w:r>
          </w:p>
        </w:tc>
        <w:tc>
          <w:tcPr>
            <w:tcW w:w="571" w:type="pct"/>
            <w:vAlign w:val="center"/>
          </w:tcPr>
          <w:p w14:paraId="6C542EED" w14:textId="0D146F7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749922FF" w14:textId="6404FEB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1E075DE" w14:textId="2EABE40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0B16886A" w14:textId="1357D9E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7A7BF7E9" w14:textId="2C503C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00E2A8B3" w14:textId="1D3A61C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748FD9D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49790F9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5A15DF0" w14:textId="63C654E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5</w:t>
            </w:r>
          </w:p>
        </w:tc>
        <w:tc>
          <w:tcPr>
            <w:tcW w:w="571" w:type="pct"/>
            <w:vAlign w:val="center"/>
          </w:tcPr>
          <w:p w14:paraId="0A9D883C" w14:textId="4AB3150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8801EE4" w14:textId="533B815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62DFA67" w14:textId="2CDDDCD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6CEC18A2" w14:textId="566E161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3879E92D" w14:textId="585194F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37F33399" w14:textId="4CCBCAA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1985266E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B97158E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E22D394" w14:textId="412B229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6</w:t>
            </w:r>
          </w:p>
        </w:tc>
        <w:tc>
          <w:tcPr>
            <w:tcW w:w="571" w:type="pct"/>
            <w:vAlign w:val="center"/>
          </w:tcPr>
          <w:p w14:paraId="191BE3A8" w14:textId="2EDBE41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5DF9667E" w14:textId="44C9EDE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3DDCE09" w14:textId="11B9269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2F35F614" w14:textId="070B318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442E29B1" w14:textId="5376B48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3A024FA1" w14:textId="0BF834E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68EE8EFE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70652D6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8A491B1" w14:textId="4C131D1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7</w:t>
            </w:r>
          </w:p>
        </w:tc>
        <w:tc>
          <w:tcPr>
            <w:tcW w:w="571" w:type="pct"/>
            <w:vAlign w:val="center"/>
          </w:tcPr>
          <w:p w14:paraId="1C7604C0" w14:textId="144F257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76A0FE3B" w14:textId="3B5E001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9461E63" w14:textId="2036E18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320886AB" w14:textId="7476CA1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0C232BA3" w14:textId="0C33AA3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3C4DB3B4" w14:textId="35162C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5F761F4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3728D58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CA5219C" w14:textId="2EC30FA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8</w:t>
            </w:r>
          </w:p>
        </w:tc>
        <w:tc>
          <w:tcPr>
            <w:tcW w:w="571" w:type="pct"/>
            <w:vAlign w:val="center"/>
          </w:tcPr>
          <w:p w14:paraId="66076A29" w14:textId="0C3CEB9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458096EA" w14:textId="1827AD5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12A57B0" w14:textId="4532C5F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0072DC20" w14:textId="47E268C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51735B5D" w14:textId="53D998E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5184F147" w14:textId="5DCB48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23ECB7E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4A6A4B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80AD2C8" w14:textId="5AA6897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39</w:t>
            </w:r>
          </w:p>
        </w:tc>
        <w:tc>
          <w:tcPr>
            <w:tcW w:w="571" w:type="pct"/>
            <w:vAlign w:val="center"/>
          </w:tcPr>
          <w:p w14:paraId="0245209F" w14:textId="41F55EF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31011EB2" w14:textId="7D4932C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3036F95" w14:textId="7C2DB83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05DC543D" w14:textId="0101BBA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709868F8" w14:textId="3A87BD4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21FFF6DE" w14:textId="0474D93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491768E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72721E1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34B739B" w14:textId="11BE979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40</w:t>
            </w:r>
          </w:p>
        </w:tc>
        <w:tc>
          <w:tcPr>
            <w:tcW w:w="571" w:type="pct"/>
            <w:vAlign w:val="center"/>
          </w:tcPr>
          <w:p w14:paraId="009EC400" w14:textId="57C9FF3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65D1DA70" w14:textId="7B51349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EB5F27E" w14:textId="755AE9C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6524A383" w14:textId="3BC86E2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49A1CD54" w14:textId="1336EB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5F4EE934" w14:textId="3CE7B28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536D3E73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4FE9EC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71DB751" w14:textId="2101A6B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41</w:t>
            </w:r>
          </w:p>
        </w:tc>
        <w:tc>
          <w:tcPr>
            <w:tcW w:w="571" w:type="pct"/>
            <w:vAlign w:val="center"/>
          </w:tcPr>
          <w:p w14:paraId="4A0E90C4" w14:textId="57653AE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395" w:type="pct"/>
            <w:vAlign w:val="center"/>
          </w:tcPr>
          <w:p w14:paraId="2BD4903D" w14:textId="619299B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4AE3041" w14:textId="502113B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9" w:type="pct"/>
            <w:vAlign w:val="center"/>
          </w:tcPr>
          <w:p w14:paraId="797DFB03" w14:textId="1FFD6F4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79" w:type="pct"/>
            <w:vAlign w:val="center"/>
          </w:tcPr>
          <w:p w14:paraId="71139447" w14:textId="58A3BC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172C611B" w14:textId="1C80B18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02060850" w14:textId="77777777" w:rsidTr="00396420">
        <w:trPr>
          <w:jc w:val="center"/>
        </w:trPr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75EA7E9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400651C0" w14:textId="3C79896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e42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4D7AFAE8" w14:textId="1D9911E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1F86D0D" w14:textId="1451BC5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327C4C3D" w14:textId="1EB235A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658582B2" w14:textId="35C0694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4DF3E2E5" w14:textId="3192E7E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20544B2D" w14:textId="6BD7B4C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36047CEF" w14:textId="77777777" w:rsidTr="00396420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3782B412" w14:textId="6539AB1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. mirabilis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20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2C42F9BF" w14:textId="7066BD5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2073DABF" w14:textId="307AC73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179B9A5F" w14:textId="71385DC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477DDED7" w14:textId="1A72268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42DABE04" w14:textId="283D12D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5CB8661C" w14:textId="4A08770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29322507" w14:textId="41CA445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3FA7016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11902C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78C659C" w14:textId="04EEE40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2</w:t>
            </w:r>
          </w:p>
        </w:tc>
        <w:tc>
          <w:tcPr>
            <w:tcW w:w="571" w:type="pct"/>
            <w:vAlign w:val="center"/>
          </w:tcPr>
          <w:p w14:paraId="0022D8EF" w14:textId="5BAEBF2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3E8F255" w14:textId="59E90AF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AA598D9" w14:textId="5C57B6D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2DE58943" w14:textId="2C0D7C7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59CF8D4E" w14:textId="1C6DBE5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0A6CCB7F" w14:textId="392B33B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66576DFE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F42C11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EF739B8" w14:textId="432398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3</w:t>
            </w:r>
          </w:p>
        </w:tc>
        <w:tc>
          <w:tcPr>
            <w:tcW w:w="571" w:type="pct"/>
            <w:vAlign w:val="center"/>
          </w:tcPr>
          <w:p w14:paraId="1D6E2D13" w14:textId="47AB5BB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6C3F4AA" w14:textId="13E9DBF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68DF187" w14:textId="0DA74DF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4E77A4BB" w14:textId="6666FD6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5EF767DC" w14:textId="18136DB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5458392A" w14:textId="3C6512D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38DC923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CA44A34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5BF5CC6" w14:textId="00E2B21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4</w:t>
            </w:r>
          </w:p>
        </w:tc>
        <w:tc>
          <w:tcPr>
            <w:tcW w:w="571" w:type="pct"/>
            <w:vAlign w:val="center"/>
          </w:tcPr>
          <w:p w14:paraId="6956CE07" w14:textId="13D5AE0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22AC1ED" w14:textId="0781644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D5E83B3" w14:textId="09F116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2DEF6BBB" w14:textId="00FA1E9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5504A898" w14:textId="1675158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2EC4A9E2" w14:textId="24C7F63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7EC83E1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BCDF70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78B4B51" w14:textId="630359A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5</w:t>
            </w:r>
          </w:p>
        </w:tc>
        <w:tc>
          <w:tcPr>
            <w:tcW w:w="571" w:type="pct"/>
            <w:vAlign w:val="center"/>
          </w:tcPr>
          <w:p w14:paraId="15D5590A" w14:textId="1293B01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34C59CB7" w14:textId="46D73A5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C19E848" w14:textId="49E53F1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28F0D6CB" w14:textId="7AB162D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3A6CEBE9" w14:textId="022AA38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vAlign w:val="center"/>
          </w:tcPr>
          <w:p w14:paraId="7FA30C07" w14:textId="38CF895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5310982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0D7C54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0B95B05" w14:textId="3EAA377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6</w:t>
            </w:r>
          </w:p>
        </w:tc>
        <w:tc>
          <w:tcPr>
            <w:tcW w:w="571" w:type="pct"/>
            <w:vAlign w:val="center"/>
          </w:tcPr>
          <w:p w14:paraId="61E570D5" w14:textId="231F5AA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3A26870D" w14:textId="04E6756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317E3B3" w14:textId="18324F4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76872C08" w14:textId="5D190BD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3AB11F39" w14:textId="24E94E1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3807B256" w14:textId="2566A22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41991BC2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381CB7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568506D" w14:textId="29CAC2F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7</w:t>
            </w:r>
          </w:p>
        </w:tc>
        <w:tc>
          <w:tcPr>
            <w:tcW w:w="571" w:type="pct"/>
            <w:vAlign w:val="center"/>
          </w:tcPr>
          <w:p w14:paraId="1DE25385" w14:textId="62A616E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0EAADAB4" w14:textId="18C99D5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B94E682" w14:textId="09A520D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2A5BEF21" w14:textId="1EEAA2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23F1A007" w14:textId="2A67837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vAlign w:val="center"/>
          </w:tcPr>
          <w:p w14:paraId="0794FA9F" w14:textId="602AB2E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47BB49A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18141F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6CD29D4" w14:textId="7706A61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8</w:t>
            </w:r>
          </w:p>
        </w:tc>
        <w:tc>
          <w:tcPr>
            <w:tcW w:w="571" w:type="pct"/>
            <w:vAlign w:val="center"/>
          </w:tcPr>
          <w:p w14:paraId="47CA7638" w14:textId="551FF48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3D2611C5" w14:textId="45F42C2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8847AB8" w14:textId="434F3AA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0D64E1FA" w14:textId="5189C1A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723DF47B" w14:textId="2CD70B3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DD90985" w14:textId="50D63E3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35C4860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776783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6EDF89E" w14:textId="4F55AEA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9</w:t>
            </w:r>
          </w:p>
        </w:tc>
        <w:tc>
          <w:tcPr>
            <w:tcW w:w="571" w:type="pct"/>
            <w:vAlign w:val="center"/>
          </w:tcPr>
          <w:p w14:paraId="5267B929" w14:textId="251A11C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0374C15" w14:textId="7429330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46EBAF1" w14:textId="6B9823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77066605" w14:textId="46A37F8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4B84D00B" w14:textId="095FBC6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412E0426" w14:textId="38CB7FE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7637F0A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8EE953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3DE9567" w14:textId="5B18B5D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0</w:t>
            </w:r>
          </w:p>
        </w:tc>
        <w:tc>
          <w:tcPr>
            <w:tcW w:w="571" w:type="pct"/>
            <w:vAlign w:val="center"/>
          </w:tcPr>
          <w:p w14:paraId="2D165C06" w14:textId="5E061FA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DD51038" w14:textId="2BF8216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1DC1D79" w14:textId="6925616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7463585C" w14:textId="5A176E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2241C47A" w14:textId="4FFB32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2" w:type="pct"/>
            <w:vAlign w:val="center"/>
          </w:tcPr>
          <w:p w14:paraId="501B3AE3" w14:textId="72D15FA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26E96B4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FE49AB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0111C66" w14:textId="63C4D76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1</w:t>
            </w:r>
          </w:p>
        </w:tc>
        <w:tc>
          <w:tcPr>
            <w:tcW w:w="571" w:type="pct"/>
            <w:vAlign w:val="center"/>
          </w:tcPr>
          <w:p w14:paraId="5B7B69CB" w14:textId="1188AA7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8966A96" w14:textId="4300707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D83CE2A" w14:textId="02E7924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488FAA6" w14:textId="08E24EE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06048089" w14:textId="6CF8FF5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75C3AD28" w14:textId="2768387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191E9F03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149B8E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447EDA3" w14:textId="46C6F56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2</w:t>
            </w:r>
          </w:p>
        </w:tc>
        <w:tc>
          <w:tcPr>
            <w:tcW w:w="571" w:type="pct"/>
            <w:vAlign w:val="center"/>
          </w:tcPr>
          <w:p w14:paraId="567426A9" w14:textId="59C15CE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0FBF952" w14:textId="6A16577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D9883CD" w14:textId="762593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7F050E1C" w14:textId="1A97416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7FFB42AD" w14:textId="37B3F78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6539E673" w14:textId="0E2C1FA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7574873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BAE9519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39AB38E" w14:textId="127568D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3</w:t>
            </w:r>
          </w:p>
        </w:tc>
        <w:tc>
          <w:tcPr>
            <w:tcW w:w="571" w:type="pct"/>
            <w:vAlign w:val="center"/>
          </w:tcPr>
          <w:p w14:paraId="50E70F66" w14:textId="3D43916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B469A77" w14:textId="642E67C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EA09BF9" w14:textId="634FEFB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228C8A02" w14:textId="0CAC490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04972D98" w14:textId="487B3E1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36BCE2E8" w14:textId="3B0974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12CC997C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89CA5E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C9446C9" w14:textId="4E28D89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4</w:t>
            </w:r>
          </w:p>
        </w:tc>
        <w:tc>
          <w:tcPr>
            <w:tcW w:w="571" w:type="pct"/>
            <w:vAlign w:val="center"/>
          </w:tcPr>
          <w:p w14:paraId="7F6C60A3" w14:textId="100977E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BC44253" w14:textId="56491C4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33166C2" w14:textId="4DCF91D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093FFD04" w14:textId="2F1A8CB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76DA4270" w14:textId="2896323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vAlign w:val="center"/>
          </w:tcPr>
          <w:p w14:paraId="2E33C789" w14:textId="2512002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96420" w:rsidRPr="00417E33" w14:paraId="01965A6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4C66DB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B6B7299" w14:textId="00177C5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5</w:t>
            </w:r>
          </w:p>
        </w:tc>
        <w:tc>
          <w:tcPr>
            <w:tcW w:w="571" w:type="pct"/>
            <w:vAlign w:val="center"/>
          </w:tcPr>
          <w:p w14:paraId="14183A1E" w14:textId="200AA5D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007A3EFC" w14:textId="53884AC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CCEF1DB" w14:textId="2EAAA89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5A21541F" w14:textId="6411E89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4BA50E7D" w14:textId="1E13E25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vAlign w:val="center"/>
          </w:tcPr>
          <w:p w14:paraId="1629BA76" w14:textId="7BDFBB8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7B47DDC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CDB23F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E00E260" w14:textId="0F148C9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6</w:t>
            </w:r>
          </w:p>
        </w:tc>
        <w:tc>
          <w:tcPr>
            <w:tcW w:w="571" w:type="pct"/>
            <w:vAlign w:val="center"/>
          </w:tcPr>
          <w:p w14:paraId="72F956B6" w14:textId="226145A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2807C27" w14:textId="08BA139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627BDB4" w14:textId="658EBF0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6DA5A4EA" w14:textId="30445A3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06B48F09" w14:textId="49450F6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vAlign w:val="center"/>
          </w:tcPr>
          <w:p w14:paraId="57E000A5" w14:textId="796C90B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784C0E1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8097338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D962481" w14:textId="18C466F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7</w:t>
            </w:r>
          </w:p>
        </w:tc>
        <w:tc>
          <w:tcPr>
            <w:tcW w:w="571" w:type="pct"/>
            <w:vAlign w:val="center"/>
          </w:tcPr>
          <w:p w14:paraId="240337C4" w14:textId="41AEBB9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A7F17F2" w14:textId="676064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68C66C2A" w14:textId="77FB927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1F306B84" w14:textId="092F63A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1F995BC8" w14:textId="7A0FF2B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5962BD4E" w14:textId="50DFFF0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0E258E2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02F9F6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E032177" w14:textId="51CC675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8</w:t>
            </w:r>
          </w:p>
        </w:tc>
        <w:tc>
          <w:tcPr>
            <w:tcW w:w="571" w:type="pct"/>
            <w:vAlign w:val="center"/>
          </w:tcPr>
          <w:p w14:paraId="79278D0C" w14:textId="29A5F66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D5AF5C0" w14:textId="5EEBDB2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592B246" w14:textId="1942AD4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07CDF416" w14:textId="2DFD3A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03199C81" w14:textId="66B7610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0895B04C" w14:textId="241340C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4F48432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3C2976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B368CFB" w14:textId="2246383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19</w:t>
            </w:r>
          </w:p>
        </w:tc>
        <w:tc>
          <w:tcPr>
            <w:tcW w:w="571" w:type="pct"/>
            <w:vAlign w:val="center"/>
          </w:tcPr>
          <w:p w14:paraId="46CB2EC2" w14:textId="7AE8780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BCD9D71" w14:textId="435114F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A1DF782" w14:textId="189DDD3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0AACE8A8" w14:textId="7B3D25A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266631E0" w14:textId="73DA763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vAlign w:val="center"/>
          </w:tcPr>
          <w:p w14:paraId="399424BC" w14:textId="1EF63A9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351D54EF" w14:textId="77777777" w:rsidTr="00396420">
        <w:trPr>
          <w:jc w:val="center"/>
        </w:trPr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6726DD86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590D47ED" w14:textId="41501C6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i2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6D8D3EAA" w14:textId="395DA0F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5EA9EB5A" w14:textId="57F5C50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37B6D59B" w14:textId="0A94837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7C2D6316" w14:textId="7E83877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743F43A4" w14:textId="16F03B3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3A12E623" w14:textId="191C915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129004C9" w14:textId="77777777" w:rsidTr="00396420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5AA6DEC6" w14:textId="3A1451E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. cloacae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20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4EBD3BE1" w14:textId="3896342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4CAEFA6F" w14:textId="755B88F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FCA4A0A" w14:textId="53A272E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3E875A0B" w14:textId="1A1ED57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69962DF0" w14:textId="2BF0365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416D3724" w14:textId="3962322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15E92996" w14:textId="0729D32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4306D6B6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A9DA8F6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D67C235" w14:textId="7867E8A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2</w:t>
            </w:r>
          </w:p>
        </w:tc>
        <w:tc>
          <w:tcPr>
            <w:tcW w:w="571" w:type="pct"/>
            <w:vAlign w:val="center"/>
          </w:tcPr>
          <w:p w14:paraId="309220C1" w14:textId="4555DF2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0FF5A1C" w14:textId="0A5FD9A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F30E7C0" w14:textId="1A2EA64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623762BA" w14:textId="0AACCE6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01D35955" w14:textId="22760CA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2416CA9A" w14:textId="25CFF2A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50B52CD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45CD83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8DE8A78" w14:textId="5184F80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3</w:t>
            </w:r>
          </w:p>
        </w:tc>
        <w:tc>
          <w:tcPr>
            <w:tcW w:w="571" w:type="pct"/>
            <w:vAlign w:val="center"/>
          </w:tcPr>
          <w:p w14:paraId="3C73000D" w14:textId="752C4E4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2D5C020" w14:textId="3FC2FD6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D385773" w14:textId="3680914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757FD015" w14:textId="7D51BBA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435EB8D4" w14:textId="43993A0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23E578F4" w14:textId="6855081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3652612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60F1384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B6C608E" w14:textId="11657FD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4</w:t>
            </w:r>
          </w:p>
        </w:tc>
        <w:tc>
          <w:tcPr>
            <w:tcW w:w="571" w:type="pct"/>
            <w:vAlign w:val="center"/>
          </w:tcPr>
          <w:p w14:paraId="67C10ADD" w14:textId="7DE5315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3CAB3F9" w14:textId="5CA1D9B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26742AE" w14:textId="482989C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79" w:type="pct"/>
            <w:vAlign w:val="center"/>
          </w:tcPr>
          <w:p w14:paraId="0E75E45B" w14:textId="7C98A5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5BC6340D" w14:textId="0716429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DC7AB04" w14:textId="7C056A8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30A6E2D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F1BBA2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5C02FD2" w14:textId="0D58A4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5</w:t>
            </w:r>
          </w:p>
        </w:tc>
        <w:tc>
          <w:tcPr>
            <w:tcW w:w="571" w:type="pct"/>
            <w:vAlign w:val="center"/>
          </w:tcPr>
          <w:p w14:paraId="48F76F18" w14:textId="1CAA9E6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76DC375" w14:textId="588BDD9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8F0543E" w14:textId="08BFB8B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26DCA837" w14:textId="3E1E822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7A2E09B6" w14:textId="3372D53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337931C" w14:textId="5769DB9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56770A0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1C05CC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BB338C5" w14:textId="2FC8481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6</w:t>
            </w:r>
          </w:p>
        </w:tc>
        <w:tc>
          <w:tcPr>
            <w:tcW w:w="571" w:type="pct"/>
            <w:vAlign w:val="center"/>
          </w:tcPr>
          <w:p w14:paraId="3595C38C" w14:textId="3182983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D7BA481" w14:textId="7A1715A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B62D01E" w14:textId="62A5A78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8D6CDEA" w14:textId="0819424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23A65AA2" w14:textId="4C0FB1B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3FEFBD69" w14:textId="1122C91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1558F2F2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73A1D2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B7E1C9E" w14:textId="106CE39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7</w:t>
            </w:r>
          </w:p>
        </w:tc>
        <w:tc>
          <w:tcPr>
            <w:tcW w:w="571" w:type="pct"/>
            <w:vAlign w:val="center"/>
          </w:tcPr>
          <w:p w14:paraId="401CA800" w14:textId="3C62E74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665D03C" w14:textId="394E573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AF2452C" w14:textId="0D74D87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2B546561" w14:textId="569FF30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5FC1FD26" w14:textId="513BA2D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vAlign w:val="center"/>
          </w:tcPr>
          <w:p w14:paraId="30197C83" w14:textId="77E40F7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539281CE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1AA566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EC0D621" w14:textId="368A956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8</w:t>
            </w:r>
          </w:p>
        </w:tc>
        <w:tc>
          <w:tcPr>
            <w:tcW w:w="571" w:type="pct"/>
            <w:vAlign w:val="center"/>
          </w:tcPr>
          <w:p w14:paraId="66E3725F" w14:textId="7D91600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3EA7A42B" w14:textId="4D1E23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051D08D" w14:textId="18370F3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1DBA7D47" w14:textId="13509E5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1664CE48" w14:textId="16D6F06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344A708E" w14:textId="4ED285B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669D213D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7B0FF8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C484619" w14:textId="35110A4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9</w:t>
            </w:r>
          </w:p>
        </w:tc>
        <w:tc>
          <w:tcPr>
            <w:tcW w:w="571" w:type="pct"/>
            <w:vAlign w:val="center"/>
          </w:tcPr>
          <w:p w14:paraId="3BB5F550" w14:textId="69C4664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E90DBCC" w14:textId="2E95019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64D03DE" w14:textId="256A0BF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739A1E8E" w14:textId="7059D8F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7A9335A7" w14:textId="41E5A4E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32" w:type="pct"/>
            <w:vAlign w:val="center"/>
          </w:tcPr>
          <w:p w14:paraId="7C7E4279" w14:textId="21F4AAE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96420" w:rsidRPr="00417E33" w14:paraId="1D167EF6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4923C8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927BE62" w14:textId="0311535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0</w:t>
            </w:r>
          </w:p>
        </w:tc>
        <w:tc>
          <w:tcPr>
            <w:tcW w:w="571" w:type="pct"/>
            <w:vAlign w:val="center"/>
          </w:tcPr>
          <w:p w14:paraId="04BFA52C" w14:textId="4AB6543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7304E4B" w14:textId="4FC9C3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3386DC3" w14:textId="0A620B4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46D79580" w14:textId="6E580AF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679" w:type="pct"/>
            <w:vAlign w:val="center"/>
          </w:tcPr>
          <w:p w14:paraId="578F2A2A" w14:textId="42AAAEC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32" w:type="pct"/>
            <w:vAlign w:val="center"/>
          </w:tcPr>
          <w:p w14:paraId="2A515EDB" w14:textId="2900EA7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4ACE60B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5633D1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B2AC02C" w14:textId="6A60C92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1</w:t>
            </w:r>
          </w:p>
        </w:tc>
        <w:tc>
          <w:tcPr>
            <w:tcW w:w="571" w:type="pct"/>
            <w:vAlign w:val="center"/>
          </w:tcPr>
          <w:p w14:paraId="521B0949" w14:textId="1E12EA3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2402349" w14:textId="56B0072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196ABB2" w14:textId="3A0F9F2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2C458F07" w14:textId="0459DDF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038CBE56" w14:textId="06A5CA3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96EA4F6" w14:textId="214B664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6E7E756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6A8D159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573F4C8" w14:textId="046B30C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2</w:t>
            </w:r>
          </w:p>
        </w:tc>
        <w:tc>
          <w:tcPr>
            <w:tcW w:w="571" w:type="pct"/>
            <w:vAlign w:val="center"/>
          </w:tcPr>
          <w:p w14:paraId="2C82985D" w14:textId="1F3A66C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91BFD5B" w14:textId="1E86CEF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1D3502B" w14:textId="34BFBE2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12B75FBC" w14:textId="3AEF2D9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1FE0682B" w14:textId="04B40B7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vAlign w:val="center"/>
          </w:tcPr>
          <w:p w14:paraId="7F090E49" w14:textId="0A297EE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3A27130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34D03F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C9DE415" w14:textId="08123B0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3</w:t>
            </w:r>
          </w:p>
        </w:tc>
        <w:tc>
          <w:tcPr>
            <w:tcW w:w="571" w:type="pct"/>
            <w:vAlign w:val="center"/>
          </w:tcPr>
          <w:p w14:paraId="5043F329" w14:textId="3E6E5D1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9D45DB6" w14:textId="2AF54ED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31BE596" w14:textId="1FDF272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2043767F" w14:textId="4EEE368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5725B928" w14:textId="23AF6CD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5D3D1742" w14:textId="1BEFD8C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272442F6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2694A3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C515ED3" w14:textId="352990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4</w:t>
            </w:r>
          </w:p>
        </w:tc>
        <w:tc>
          <w:tcPr>
            <w:tcW w:w="571" w:type="pct"/>
            <w:vAlign w:val="center"/>
          </w:tcPr>
          <w:p w14:paraId="78AF90A1" w14:textId="16A647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024C6861" w14:textId="041D1FB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484CF654" w14:textId="6C56C20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4B92CAFC" w14:textId="575EDE8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5982078D" w14:textId="6D8D079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6C689C8A" w14:textId="5668039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37F0719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EF3DD7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C830A53" w14:textId="1E421F7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5</w:t>
            </w:r>
          </w:p>
        </w:tc>
        <w:tc>
          <w:tcPr>
            <w:tcW w:w="571" w:type="pct"/>
            <w:vAlign w:val="center"/>
          </w:tcPr>
          <w:p w14:paraId="0A2FD691" w14:textId="69BE1D3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84725EE" w14:textId="3D7423B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0C871094" w14:textId="2B8B280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493AD92" w14:textId="148B7AC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20768F89" w14:textId="45F0C1E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32" w:type="pct"/>
            <w:vAlign w:val="center"/>
          </w:tcPr>
          <w:p w14:paraId="7F6D37E8" w14:textId="404CD1C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0C8C25EE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6B5E05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A6CC9B7" w14:textId="7797DC0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6</w:t>
            </w:r>
          </w:p>
        </w:tc>
        <w:tc>
          <w:tcPr>
            <w:tcW w:w="571" w:type="pct"/>
            <w:vAlign w:val="center"/>
          </w:tcPr>
          <w:p w14:paraId="1A835656" w14:textId="17E1A83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3B93E773" w14:textId="46FF9A4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3423082F" w14:textId="56CD79A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EFDD202" w14:textId="23C0741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2A6E75E3" w14:textId="2932D60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6AAD532A" w14:textId="1E49701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1819324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A54BDE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007474E" w14:textId="19AA26E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7</w:t>
            </w:r>
          </w:p>
        </w:tc>
        <w:tc>
          <w:tcPr>
            <w:tcW w:w="571" w:type="pct"/>
            <w:vAlign w:val="center"/>
          </w:tcPr>
          <w:p w14:paraId="024727C6" w14:textId="2FA361B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ECD7F63" w14:textId="29E824E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2C9CFC78" w14:textId="49DCD56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1D8E499C" w14:textId="37F4040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76AA9A1E" w14:textId="274B1CB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09E776CD" w14:textId="07997DB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071059C2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AC1BB5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53D2684" w14:textId="19500C5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8</w:t>
            </w:r>
          </w:p>
        </w:tc>
        <w:tc>
          <w:tcPr>
            <w:tcW w:w="571" w:type="pct"/>
            <w:vAlign w:val="center"/>
          </w:tcPr>
          <w:p w14:paraId="55FB5FFB" w14:textId="2EF64D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79E0BB5" w14:textId="3A0931C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7533EB54" w14:textId="0DC74A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63D7E7C8" w14:textId="318E6EF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6CE3BDA5" w14:textId="4043222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2" w:type="pct"/>
            <w:vAlign w:val="center"/>
          </w:tcPr>
          <w:p w14:paraId="77EF428C" w14:textId="6A818BF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8</w:t>
            </w:r>
          </w:p>
        </w:tc>
      </w:tr>
      <w:tr w:rsidR="00396420" w:rsidRPr="00417E33" w14:paraId="20BAC932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9D3BF4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B5D9DCC" w14:textId="38C54EB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19</w:t>
            </w:r>
          </w:p>
        </w:tc>
        <w:tc>
          <w:tcPr>
            <w:tcW w:w="571" w:type="pct"/>
            <w:vAlign w:val="center"/>
          </w:tcPr>
          <w:p w14:paraId="517B82E2" w14:textId="0468B9B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0A5907F9" w14:textId="40AA4E8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vAlign w:val="center"/>
          </w:tcPr>
          <w:p w14:paraId="14939634" w14:textId="6093FDE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7CF60BF3" w14:textId="287FF40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vAlign w:val="center"/>
          </w:tcPr>
          <w:p w14:paraId="063558ED" w14:textId="4FC1DFC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vAlign w:val="center"/>
          </w:tcPr>
          <w:p w14:paraId="47A12216" w14:textId="5BB38F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23C14F48" w14:textId="77777777" w:rsidTr="00396420">
        <w:trPr>
          <w:jc w:val="center"/>
        </w:trPr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41171778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2DEC4052" w14:textId="4A0B2FE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l2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5B6C4894" w14:textId="2A38C9D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642937D8" w14:textId="5FA3332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1C5050C2" w14:textId="12EE9CB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5036DC8C" w14:textId="66FFC74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63B7B7EE" w14:textId="7D8C55E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1A1813D5" w14:textId="0BC8E68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.12</w:t>
            </w:r>
          </w:p>
        </w:tc>
      </w:tr>
      <w:tr w:rsidR="00396420" w:rsidRPr="00417E33" w14:paraId="282FEA21" w14:textId="77777777" w:rsidTr="00396420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4B11753A" w14:textId="5135AA5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. epidermidis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10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77CB1366" w14:textId="12D38CF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44B42E62" w14:textId="58D49C2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4F644908" w14:textId="6F7760A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5552932B" w14:textId="51C2DFD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5BE4BB9A" w14:textId="3C1350B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70FDDAC2" w14:textId="4C0B789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55BE402F" w14:textId="6F1EB82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352E5C1C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067972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11E7D1F" w14:textId="4E907E0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2</w:t>
            </w:r>
          </w:p>
        </w:tc>
        <w:tc>
          <w:tcPr>
            <w:tcW w:w="571" w:type="pct"/>
            <w:vAlign w:val="center"/>
          </w:tcPr>
          <w:p w14:paraId="69B2F2D0" w14:textId="183ED26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111A0CA0" w14:textId="3D1B157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2F6321A7" w14:textId="5313FBE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090EE11B" w14:textId="40B2CBA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ADE8FB1" w14:textId="263C2C4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673B4CB2" w14:textId="6D7C3CE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72B53F9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8CB28D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4EB5198" w14:textId="2E55CE9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3</w:t>
            </w:r>
          </w:p>
        </w:tc>
        <w:tc>
          <w:tcPr>
            <w:tcW w:w="571" w:type="pct"/>
            <w:vAlign w:val="center"/>
          </w:tcPr>
          <w:p w14:paraId="12A60D9C" w14:textId="2CE4249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0764E7E7" w14:textId="475CA09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45212E4F" w14:textId="478A156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0.5</w:t>
            </w:r>
          </w:p>
        </w:tc>
        <w:tc>
          <w:tcPr>
            <w:tcW w:w="679" w:type="pct"/>
            <w:vAlign w:val="center"/>
          </w:tcPr>
          <w:p w14:paraId="24FA58AE" w14:textId="1764DC8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3328C5BB" w14:textId="136BF58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3E366B74" w14:textId="2FB77D3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5F7851C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F3BD92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605D367" w14:textId="25E549E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4</w:t>
            </w:r>
          </w:p>
        </w:tc>
        <w:tc>
          <w:tcPr>
            <w:tcW w:w="571" w:type="pct"/>
            <w:vAlign w:val="center"/>
          </w:tcPr>
          <w:p w14:paraId="388BFF65" w14:textId="685024B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DD18B86" w14:textId="659E44F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1AE2789C" w14:textId="03C9B86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7D39C5EB" w14:textId="6CB482D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2C6AD2FD" w14:textId="640B4A4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192D0F40" w14:textId="202CF15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485E96A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B1ED61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908C8D0" w14:textId="6FC6C48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5</w:t>
            </w:r>
          </w:p>
        </w:tc>
        <w:tc>
          <w:tcPr>
            <w:tcW w:w="571" w:type="pct"/>
            <w:vAlign w:val="center"/>
          </w:tcPr>
          <w:p w14:paraId="410CA8D5" w14:textId="376F82C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1DB5C1FB" w14:textId="4BF81A0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60DF826A" w14:textId="080B585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0.5</w:t>
            </w:r>
          </w:p>
        </w:tc>
        <w:tc>
          <w:tcPr>
            <w:tcW w:w="679" w:type="pct"/>
            <w:vAlign w:val="center"/>
          </w:tcPr>
          <w:p w14:paraId="799AFA3D" w14:textId="3647996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497EFF47" w14:textId="73D4E1E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28143038" w14:textId="48EC355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5429090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3EE178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0086271" w14:textId="454C587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6</w:t>
            </w:r>
          </w:p>
        </w:tc>
        <w:tc>
          <w:tcPr>
            <w:tcW w:w="571" w:type="pct"/>
            <w:vAlign w:val="center"/>
          </w:tcPr>
          <w:p w14:paraId="7CB553D3" w14:textId="1CEB926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35DD07E" w14:textId="145CF90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511461F1" w14:textId="4DC93E9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15FE312C" w14:textId="3C729B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53B1178F" w14:textId="13D16C6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4BE1BA17" w14:textId="6438C1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2A15FEC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07CD7D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07213CD" w14:textId="28DB090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7</w:t>
            </w:r>
          </w:p>
        </w:tc>
        <w:tc>
          <w:tcPr>
            <w:tcW w:w="571" w:type="pct"/>
            <w:vAlign w:val="center"/>
          </w:tcPr>
          <w:p w14:paraId="236E6323" w14:textId="75F6465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CDDEA03" w14:textId="03F5F1B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48676D0D" w14:textId="0D46DF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0.5</w:t>
            </w:r>
          </w:p>
        </w:tc>
        <w:tc>
          <w:tcPr>
            <w:tcW w:w="679" w:type="pct"/>
            <w:vAlign w:val="center"/>
          </w:tcPr>
          <w:p w14:paraId="42CF5E25" w14:textId="72FD2D4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285B83CA" w14:textId="75BDD85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59DBA7C2" w14:textId="0F20CD8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03C23E56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D4D771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FDDC44E" w14:textId="4DDE0E5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8</w:t>
            </w:r>
          </w:p>
        </w:tc>
        <w:tc>
          <w:tcPr>
            <w:tcW w:w="571" w:type="pct"/>
            <w:vAlign w:val="center"/>
          </w:tcPr>
          <w:p w14:paraId="59C0CB36" w14:textId="5AD8A95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440BF84" w14:textId="44E5865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5300102E" w14:textId="345F644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vAlign w:val="center"/>
          </w:tcPr>
          <w:p w14:paraId="44799DC3" w14:textId="4A96421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08A60EA5" w14:textId="01717D5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658C8A62" w14:textId="79E1388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5F6227D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C47D2A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A6A6C07" w14:textId="539E4FA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9</w:t>
            </w:r>
          </w:p>
        </w:tc>
        <w:tc>
          <w:tcPr>
            <w:tcW w:w="571" w:type="pct"/>
            <w:vAlign w:val="center"/>
          </w:tcPr>
          <w:p w14:paraId="7FBF041B" w14:textId="7B625B2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E0D8F85" w14:textId="0750152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4947CA24" w14:textId="26484A5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00.5</w:t>
            </w:r>
          </w:p>
        </w:tc>
        <w:tc>
          <w:tcPr>
            <w:tcW w:w="679" w:type="pct"/>
            <w:vAlign w:val="center"/>
          </w:tcPr>
          <w:p w14:paraId="6222A556" w14:textId="3E57D46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662DC169" w14:textId="4A7C382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0461CBF0" w14:textId="1A82131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661A2B17" w14:textId="77777777" w:rsidTr="00396420">
        <w:trPr>
          <w:jc w:val="center"/>
        </w:trPr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4DEE28F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44A74934" w14:textId="14F4103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1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60B01AD1" w14:textId="721EAEF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5F01B657" w14:textId="1E2A771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5FBD0F74" w14:textId="5E28A7D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7306CBE6" w14:textId="58BAE8A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66C932EF" w14:textId="157CEFF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4FB3E8BE" w14:textId="750EBCA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96420" w:rsidRPr="00417E33" w14:paraId="33BFFD4E" w14:textId="77777777" w:rsidTr="00396420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58DD9DD6" w14:textId="6765754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. aureus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13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48FCF541" w14:textId="3A50D36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2B59A8A3" w14:textId="49CAC9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29A74FE1" w14:textId="0393692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12B03C57" w14:textId="4935FFC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0E0781AB" w14:textId="37A1F30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5106291A" w14:textId="5AF5DBF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7463BC2F" w14:textId="25046CF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23195DC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76CE7D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807DB7B" w14:textId="1F2F92C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2</w:t>
            </w:r>
          </w:p>
        </w:tc>
        <w:tc>
          <w:tcPr>
            <w:tcW w:w="571" w:type="pct"/>
            <w:vAlign w:val="center"/>
          </w:tcPr>
          <w:p w14:paraId="107BE17E" w14:textId="7F1FB7C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B865026" w14:textId="7EDB6B4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6ABDB68A" w14:textId="42AF25A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0B10CC57" w14:textId="5443A38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E7BD0EB" w14:textId="41E5263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0F0A7A67" w14:textId="0EF70F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1020CF2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044FAE7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15A4078" w14:textId="55B8044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3</w:t>
            </w:r>
          </w:p>
        </w:tc>
        <w:tc>
          <w:tcPr>
            <w:tcW w:w="571" w:type="pct"/>
            <w:vAlign w:val="center"/>
          </w:tcPr>
          <w:p w14:paraId="7E67F92E" w14:textId="0F87F97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5CF65C0" w14:textId="6E7A51D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307F6EDD" w14:textId="65A2E93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23CCCE5B" w14:textId="35D8E44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03154A23" w14:textId="5CBA4BB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62C9C25B" w14:textId="71F76FB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56F3B9D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8483C38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63AFF9E" w14:textId="5F2DC25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4</w:t>
            </w:r>
          </w:p>
        </w:tc>
        <w:tc>
          <w:tcPr>
            <w:tcW w:w="571" w:type="pct"/>
            <w:vAlign w:val="center"/>
          </w:tcPr>
          <w:p w14:paraId="606D30FB" w14:textId="7985CE9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7FCEC31" w14:textId="1D532CC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1CFDF9EE" w14:textId="1AEAAC4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5669E90A" w14:textId="37E0310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381E0CB6" w14:textId="2EC4CDF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73DA610E" w14:textId="4F1DD44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34B6868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0D71A0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70D2493" w14:textId="5953593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5</w:t>
            </w:r>
          </w:p>
        </w:tc>
        <w:tc>
          <w:tcPr>
            <w:tcW w:w="571" w:type="pct"/>
            <w:vAlign w:val="center"/>
          </w:tcPr>
          <w:p w14:paraId="2E410C8C" w14:textId="6D93201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108B2071" w14:textId="4044307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446850C3" w14:textId="1304DC3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70EF2E24" w14:textId="3C8000C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22CA0B19" w14:textId="15AB400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3C1886D7" w14:textId="65C4A6B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1D53E30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B22F434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6FF5E3D" w14:textId="3638FA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6</w:t>
            </w:r>
          </w:p>
        </w:tc>
        <w:tc>
          <w:tcPr>
            <w:tcW w:w="571" w:type="pct"/>
            <w:vAlign w:val="center"/>
          </w:tcPr>
          <w:p w14:paraId="0DCEFAA4" w14:textId="42EDF4F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8722D0F" w14:textId="3DDC39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2F377D3B" w14:textId="448912D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7ECBFFAB" w14:textId="59A57AA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731C4F02" w14:textId="3C5E643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201004BA" w14:textId="0C37FAF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1E81CD6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E96B65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6DE6386" w14:textId="74B21E3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7</w:t>
            </w:r>
          </w:p>
        </w:tc>
        <w:tc>
          <w:tcPr>
            <w:tcW w:w="571" w:type="pct"/>
            <w:vAlign w:val="center"/>
          </w:tcPr>
          <w:p w14:paraId="7C9CFACC" w14:textId="703D30F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D4E4C43" w14:textId="768C54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2FD06C66" w14:textId="0096DFA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69DB5886" w14:textId="370E002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EDFF3DC" w14:textId="2F298C4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109AF6F9" w14:textId="67F73B2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6729C23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9F8D6B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A51B798" w14:textId="480CE95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8</w:t>
            </w:r>
          </w:p>
        </w:tc>
        <w:tc>
          <w:tcPr>
            <w:tcW w:w="571" w:type="pct"/>
            <w:vAlign w:val="center"/>
          </w:tcPr>
          <w:p w14:paraId="3BFD13E4" w14:textId="32605FE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6F0EB37" w14:textId="364C350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137C9192" w14:textId="249C118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2CE959CB" w14:textId="1259782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0F268CBA" w14:textId="0D626F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54F17617" w14:textId="144E9A2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35E9807C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9B05AF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D9D7DC9" w14:textId="59F2E34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9</w:t>
            </w:r>
          </w:p>
        </w:tc>
        <w:tc>
          <w:tcPr>
            <w:tcW w:w="571" w:type="pct"/>
            <w:vAlign w:val="center"/>
          </w:tcPr>
          <w:p w14:paraId="6DEF3E44" w14:textId="5605C02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0E34A407" w14:textId="35AA970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1485549F" w14:textId="6C71AE9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5A0C1474" w14:textId="604444D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C7984ED" w14:textId="36114EA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7CED4951" w14:textId="5103747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15F1B32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7E723F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95C3B96" w14:textId="74725A7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10</w:t>
            </w:r>
          </w:p>
        </w:tc>
        <w:tc>
          <w:tcPr>
            <w:tcW w:w="571" w:type="pct"/>
            <w:vAlign w:val="center"/>
          </w:tcPr>
          <w:p w14:paraId="0266B673" w14:textId="6204B69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3971FBCC" w14:textId="69DE476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64D5866B" w14:textId="0F6708C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6E92A863" w14:textId="7EC773A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0B52BEED" w14:textId="44ACDFE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00733F60" w14:textId="3717768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96420" w:rsidRPr="00417E33" w14:paraId="09A84BE3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98C5EA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918C37B" w14:textId="1873FDC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11</w:t>
            </w:r>
          </w:p>
        </w:tc>
        <w:tc>
          <w:tcPr>
            <w:tcW w:w="571" w:type="pct"/>
            <w:vAlign w:val="center"/>
          </w:tcPr>
          <w:p w14:paraId="160FF4BE" w14:textId="34DAE17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D2CD331" w14:textId="4C0801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3BAF0B84" w14:textId="6A20D8C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4559A596" w14:textId="09286F0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B325525" w14:textId="6F38569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74F92443" w14:textId="5F5F43D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379B267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0FFB55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CDBAD2F" w14:textId="561E87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12</w:t>
            </w:r>
          </w:p>
        </w:tc>
        <w:tc>
          <w:tcPr>
            <w:tcW w:w="571" w:type="pct"/>
            <w:vAlign w:val="center"/>
          </w:tcPr>
          <w:p w14:paraId="328FA5F0" w14:textId="6C4DB47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BDDB510" w14:textId="7C1235D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13780E97" w14:textId="61A9554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vAlign w:val="center"/>
          </w:tcPr>
          <w:p w14:paraId="7FD48048" w14:textId="383A21B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64A4AA9" w14:textId="292D6DC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3B1EFCA7" w14:textId="4ED88F5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2DB9B840" w14:textId="77777777" w:rsidTr="00396420">
        <w:trPr>
          <w:jc w:val="center"/>
        </w:trPr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1DAE1EDF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3BE3175F" w14:textId="48DE41F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u13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1204607F" w14:textId="1195B55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CF69877" w14:textId="37599F5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2B43ED24" w14:textId="0441DDC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67ED44BC" w14:textId="6DE64F6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1472C527" w14:textId="3781AF3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12022F61" w14:textId="052A8CE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=0.12</w:t>
            </w:r>
          </w:p>
        </w:tc>
      </w:tr>
      <w:tr w:rsidR="00396420" w:rsidRPr="00417E33" w14:paraId="00834AC9" w14:textId="77777777" w:rsidTr="00396420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4E80FA44" w14:textId="47D8B6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. faecium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20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450DDCFE" w14:textId="5FD07AF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3FE3D164" w14:textId="5C0A2CA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21E4D05B" w14:textId="0D5FAAC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621A0388" w14:textId="2A268EC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1B065565" w14:textId="2440018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5D06C720" w14:textId="4688138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681202BF" w14:textId="6D6105D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1ED1739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BAA3EA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D3325A6" w14:textId="644BC65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2</w:t>
            </w:r>
          </w:p>
        </w:tc>
        <w:tc>
          <w:tcPr>
            <w:tcW w:w="571" w:type="pct"/>
            <w:vAlign w:val="center"/>
          </w:tcPr>
          <w:p w14:paraId="0E3830FE" w14:textId="4A05B03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1CBC3207" w14:textId="5745B39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7AD80165" w14:textId="2807E65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4BBA6B23" w14:textId="521BCDA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49AD09D6" w14:textId="0FAD4E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0E5F34B5" w14:textId="06B4946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771E89A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39E602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DDAA5C3" w14:textId="6993665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3</w:t>
            </w:r>
          </w:p>
        </w:tc>
        <w:tc>
          <w:tcPr>
            <w:tcW w:w="571" w:type="pct"/>
            <w:vAlign w:val="center"/>
          </w:tcPr>
          <w:p w14:paraId="6815E050" w14:textId="56CA0AE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A4B38ED" w14:textId="2011C81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22D3AA1A" w14:textId="6536EC3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2D315E4B" w14:textId="071087C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59FB3B96" w14:textId="2035543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1629C941" w14:textId="38ED0FB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2192A2F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01DB5F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EDB70E5" w14:textId="1181C12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4</w:t>
            </w:r>
          </w:p>
        </w:tc>
        <w:tc>
          <w:tcPr>
            <w:tcW w:w="571" w:type="pct"/>
            <w:vAlign w:val="center"/>
          </w:tcPr>
          <w:p w14:paraId="0386CDD9" w14:textId="39DAF71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593AA56" w14:textId="2045061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6CFAA165" w14:textId="1308768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660E9F11" w14:textId="46B8EE4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59F94749" w14:textId="3F9987E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4B309BE1" w14:textId="7FFED97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594F86C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08D767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E056E8B" w14:textId="5AF29B6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5</w:t>
            </w:r>
          </w:p>
        </w:tc>
        <w:tc>
          <w:tcPr>
            <w:tcW w:w="571" w:type="pct"/>
            <w:vAlign w:val="center"/>
          </w:tcPr>
          <w:p w14:paraId="716EABC0" w14:textId="28404B6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3DBFDC1C" w14:textId="4598B25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046C05A7" w14:textId="0DFE6EE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F21853A" w14:textId="74F054D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0400C655" w14:textId="42F401F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2CC57090" w14:textId="25FD3C2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57587C9E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4868D8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8EFAB36" w14:textId="78B18D8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6</w:t>
            </w:r>
          </w:p>
        </w:tc>
        <w:tc>
          <w:tcPr>
            <w:tcW w:w="571" w:type="pct"/>
            <w:vAlign w:val="center"/>
          </w:tcPr>
          <w:p w14:paraId="4D88218A" w14:textId="4E8FE6A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A7B8CB0" w14:textId="0190C13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70D128CE" w14:textId="2951B42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23176431" w14:textId="3E77F23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536B814B" w14:textId="1A94DF7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5E4BFDC0" w14:textId="5C4ED85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6FF67F0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539FE09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CD36422" w14:textId="5E731FF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7</w:t>
            </w:r>
          </w:p>
        </w:tc>
        <w:tc>
          <w:tcPr>
            <w:tcW w:w="571" w:type="pct"/>
            <w:vAlign w:val="center"/>
          </w:tcPr>
          <w:p w14:paraId="24B51D0F" w14:textId="019EB92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3287E79" w14:textId="4130CB6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5388C05F" w14:textId="07F812E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4048E33D" w14:textId="52F9D6B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4742761F" w14:textId="55B04B6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5BBA70BB" w14:textId="6748BAF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1E3F5EED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B623FB4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332A9F2" w14:textId="00297BE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8</w:t>
            </w:r>
          </w:p>
        </w:tc>
        <w:tc>
          <w:tcPr>
            <w:tcW w:w="571" w:type="pct"/>
            <w:vAlign w:val="center"/>
          </w:tcPr>
          <w:p w14:paraId="69AE5C50" w14:textId="5283CDB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1185A21" w14:textId="2577120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7E46817F" w14:textId="63FAD7F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71E2D959" w14:textId="293C785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26B9210C" w14:textId="0FE0CE3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27358AA0" w14:textId="3E53C11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3F737D0D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C56D10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99D368F" w14:textId="4C91421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9</w:t>
            </w:r>
          </w:p>
        </w:tc>
        <w:tc>
          <w:tcPr>
            <w:tcW w:w="571" w:type="pct"/>
            <w:vAlign w:val="center"/>
          </w:tcPr>
          <w:p w14:paraId="3F42D6F4" w14:textId="7BA0B16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023D21AA" w14:textId="5EC1FEA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7E41341F" w14:textId="5354194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26798067" w14:textId="5C5A77E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E3FB2A2" w14:textId="15B5F0B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0CB4A1B5" w14:textId="7FDF9D1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5C9B69C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F17B93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C286969" w14:textId="51371EF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0</w:t>
            </w:r>
          </w:p>
        </w:tc>
        <w:tc>
          <w:tcPr>
            <w:tcW w:w="571" w:type="pct"/>
            <w:vAlign w:val="center"/>
          </w:tcPr>
          <w:p w14:paraId="6560CE77" w14:textId="4AAAB6E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DDD85AB" w14:textId="123699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465DD42D" w14:textId="53AA989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18A1A122" w14:textId="52ACA65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0BAF6694" w14:textId="4475DDA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62FEEB58" w14:textId="78C604A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6CBF9AC8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C2FFAF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7BC9826" w14:textId="0DA1E16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1</w:t>
            </w:r>
          </w:p>
        </w:tc>
        <w:tc>
          <w:tcPr>
            <w:tcW w:w="571" w:type="pct"/>
            <w:vAlign w:val="center"/>
          </w:tcPr>
          <w:p w14:paraId="5925B448" w14:textId="16519BF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16821D21" w14:textId="53D9214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18A42ED7" w14:textId="4BDDA23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6DA5BC41" w14:textId="10A5E00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0A33F4C4" w14:textId="468FDBD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0641AD18" w14:textId="17F1672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7CD71FE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429C869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1FA2568" w14:textId="63F0265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2</w:t>
            </w:r>
          </w:p>
        </w:tc>
        <w:tc>
          <w:tcPr>
            <w:tcW w:w="571" w:type="pct"/>
            <w:vAlign w:val="center"/>
          </w:tcPr>
          <w:p w14:paraId="2479E8A4" w14:textId="0EFC3C8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3DE97BE" w14:textId="7DAA440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3D704EC2" w14:textId="0801BE7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188A3056" w14:textId="45F43B3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086D0E24" w14:textId="4591577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5AC425B6" w14:textId="73D66FC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1E4CEB29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DE7AD94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BFAF00A" w14:textId="07E6580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3</w:t>
            </w:r>
          </w:p>
        </w:tc>
        <w:tc>
          <w:tcPr>
            <w:tcW w:w="571" w:type="pct"/>
            <w:vAlign w:val="center"/>
          </w:tcPr>
          <w:p w14:paraId="74D79156" w14:textId="2ACC50C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0CEF8B0E" w14:textId="7B4481C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5CB64079" w14:textId="0E3420D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56D43820" w14:textId="00DD892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2679F91F" w14:textId="4DE2EF2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3056D768" w14:textId="15FDE3D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7948DDBD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6C6E2FB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A2A6410" w14:textId="7B6F827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4</w:t>
            </w:r>
          </w:p>
        </w:tc>
        <w:tc>
          <w:tcPr>
            <w:tcW w:w="571" w:type="pct"/>
            <w:vAlign w:val="center"/>
          </w:tcPr>
          <w:p w14:paraId="274DA423" w14:textId="7FECCAC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89EA2E3" w14:textId="3A2CDD8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28DBC5F1" w14:textId="663B9A1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12458279" w14:textId="179490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0FAB2038" w14:textId="3983AD6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32FFCA07" w14:textId="0BA0840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1B861BE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97D27C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116CC854" w14:textId="02E8DB8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5</w:t>
            </w:r>
          </w:p>
        </w:tc>
        <w:tc>
          <w:tcPr>
            <w:tcW w:w="571" w:type="pct"/>
            <w:vAlign w:val="center"/>
          </w:tcPr>
          <w:p w14:paraId="154E04BA" w14:textId="3A3AEB3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D180E9D" w14:textId="015E6BA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4EF57BF8" w14:textId="1E54F23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AA1B854" w14:textId="3BDDB85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6929432F" w14:textId="43F5F76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6F0345A7" w14:textId="4E21DE8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4F1561AD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91F7312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68E6DC1" w14:textId="0251068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6</w:t>
            </w:r>
          </w:p>
        </w:tc>
        <w:tc>
          <w:tcPr>
            <w:tcW w:w="571" w:type="pct"/>
            <w:vAlign w:val="center"/>
          </w:tcPr>
          <w:p w14:paraId="61155476" w14:textId="797483B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0A561A6C" w14:textId="05ED19E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244055C3" w14:textId="7407CCB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5326D9FA" w14:textId="6A4691B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485383F" w14:textId="305089D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55CB75FE" w14:textId="1CC4188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429CEA51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6976BD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A10ACC3" w14:textId="18D5F5C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7</w:t>
            </w:r>
          </w:p>
        </w:tc>
        <w:tc>
          <w:tcPr>
            <w:tcW w:w="571" w:type="pct"/>
            <w:vAlign w:val="center"/>
          </w:tcPr>
          <w:p w14:paraId="2CC07B46" w14:textId="634195C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F45FC60" w14:textId="661CA52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6AEFE7CF" w14:textId="73F88E2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109CD0A3" w14:textId="2173395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6AFCA7FF" w14:textId="5C6C05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79C5D6F9" w14:textId="3728E24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7C1854A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064083C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40B14CB" w14:textId="4C742AE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8</w:t>
            </w:r>
          </w:p>
        </w:tc>
        <w:tc>
          <w:tcPr>
            <w:tcW w:w="571" w:type="pct"/>
            <w:vAlign w:val="center"/>
          </w:tcPr>
          <w:p w14:paraId="6829AADA" w14:textId="1F9E3B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18C57D2" w14:textId="145AB33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2011D8FA" w14:textId="76993C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67BD9F72" w14:textId="6FB4368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709AD431" w14:textId="6F9C9C1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7ECB5EB2" w14:textId="661D812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2D025984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76FC38D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5ADE949" w14:textId="4E30F2F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19</w:t>
            </w:r>
          </w:p>
        </w:tc>
        <w:tc>
          <w:tcPr>
            <w:tcW w:w="571" w:type="pct"/>
            <w:vAlign w:val="center"/>
          </w:tcPr>
          <w:p w14:paraId="2BDB9965" w14:textId="46E6020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298858B" w14:textId="00E818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5047F4C5" w14:textId="630DAB3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73860A25" w14:textId="1E6E8F9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784032D0" w14:textId="12883A2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51EA3BB0" w14:textId="0F2C966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4BD457B5" w14:textId="77777777" w:rsidTr="00396420">
        <w:trPr>
          <w:jc w:val="center"/>
        </w:trPr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2D63BFCC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66C1CAAD" w14:textId="2C359BB6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m2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33893952" w14:textId="1FA3709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3268DCE6" w14:textId="5C23BB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7BEF42C9" w14:textId="61E9A5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24E2140E" w14:textId="5B8BB2D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10281A75" w14:textId="1958F9D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6D8BA4E9" w14:textId="057559C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159F4B99" w14:textId="77777777" w:rsidTr="00396420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2412FA92" w14:textId="1B23F61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. faecalis</w:t>
            </w:r>
            <w:r w:rsidRPr="00417E3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br/>
              <w:t>(n=10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07238816" w14:textId="4DA48B1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928792F" w14:textId="3C79278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20BE09AF" w14:textId="0EED6F8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35863559" w14:textId="45DB9A6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78B968B3" w14:textId="14C03D6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7BF2A544" w14:textId="2DFFC71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26BB26DA" w14:textId="4886C70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714124BA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7732DC3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28AF71D3" w14:textId="6B2AE95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2</w:t>
            </w:r>
          </w:p>
        </w:tc>
        <w:tc>
          <w:tcPr>
            <w:tcW w:w="571" w:type="pct"/>
            <w:vAlign w:val="center"/>
          </w:tcPr>
          <w:p w14:paraId="6DAE7947" w14:textId="6847369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96F7986" w14:textId="0F05A29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2495F6B4" w14:textId="663C022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282615E2" w14:textId="272B76F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5822454F" w14:textId="497F078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35C9C91B" w14:textId="2950387C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178A0B15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636181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5445F733" w14:textId="25D7EC0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3</w:t>
            </w:r>
          </w:p>
        </w:tc>
        <w:tc>
          <w:tcPr>
            <w:tcW w:w="571" w:type="pct"/>
            <w:vAlign w:val="center"/>
          </w:tcPr>
          <w:p w14:paraId="1B29541E" w14:textId="6786F31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1B8CCEA7" w14:textId="3F282FF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03E0A8A6" w14:textId="03C5E21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5CB2A2D2" w14:textId="597E61E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4C1D4D2C" w14:textId="607E5F1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1B2666A1" w14:textId="6B13BBF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4821B16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3B7063BA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61AEAB50" w14:textId="4FA03B5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4</w:t>
            </w:r>
          </w:p>
        </w:tc>
        <w:tc>
          <w:tcPr>
            <w:tcW w:w="571" w:type="pct"/>
            <w:vAlign w:val="center"/>
          </w:tcPr>
          <w:p w14:paraId="04EF069D" w14:textId="5110B6B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0DD73C0" w14:textId="093F7DD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2AAE67DD" w14:textId="63CAE99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79" w:type="pct"/>
            <w:vAlign w:val="center"/>
          </w:tcPr>
          <w:p w14:paraId="7FD35E53" w14:textId="7A6FE2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6AD69C92" w14:textId="31504AF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46418825" w14:textId="7059E90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13B1B78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423B4DE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78282514" w14:textId="23D96B7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5</w:t>
            </w:r>
          </w:p>
        </w:tc>
        <w:tc>
          <w:tcPr>
            <w:tcW w:w="571" w:type="pct"/>
            <w:vAlign w:val="center"/>
          </w:tcPr>
          <w:p w14:paraId="372356C5" w14:textId="66FB7B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61C4899F" w14:textId="58BEF40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4BE09298" w14:textId="30A5D39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0164B866" w14:textId="64B42B0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002D91B" w14:textId="6EE3116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584F8F30" w14:textId="181F1A7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3054821F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13941BB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33F89167" w14:textId="35109A6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6</w:t>
            </w:r>
          </w:p>
        </w:tc>
        <w:tc>
          <w:tcPr>
            <w:tcW w:w="571" w:type="pct"/>
            <w:vAlign w:val="center"/>
          </w:tcPr>
          <w:p w14:paraId="61EEE64C" w14:textId="58FF612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2505CF32" w14:textId="583E7D1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6AEA85FB" w14:textId="7052B5F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4222DFB3" w14:textId="301BF5A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4EECB70F" w14:textId="3BAB4282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6A379CE7" w14:textId="34235C54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4</w:t>
            </w:r>
          </w:p>
        </w:tc>
      </w:tr>
      <w:tr w:rsidR="00396420" w:rsidRPr="00417E33" w14:paraId="7F573010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50CFBF10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CE1B3E2" w14:textId="4EDBE4A0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7</w:t>
            </w:r>
          </w:p>
        </w:tc>
        <w:tc>
          <w:tcPr>
            <w:tcW w:w="571" w:type="pct"/>
            <w:vAlign w:val="center"/>
          </w:tcPr>
          <w:p w14:paraId="09BED499" w14:textId="64DEBE4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78EEAFD8" w14:textId="503719D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77DCEF7F" w14:textId="6CE80C3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71DCC90E" w14:textId="1D29D7D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3E1A09E8" w14:textId="694A847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07FAF1CF" w14:textId="6AC87A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96420" w:rsidRPr="00417E33" w14:paraId="1739F1BD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7F7865B5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48E2C56B" w14:textId="24FB8E6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8</w:t>
            </w:r>
          </w:p>
        </w:tc>
        <w:tc>
          <w:tcPr>
            <w:tcW w:w="571" w:type="pct"/>
            <w:vAlign w:val="center"/>
          </w:tcPr>
          <w:p w14:paraId="3EBC7B0E" w14:textId="61935F8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5FC9921D" w14:textId="6DC4DB3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52F74E0E" w14:textId="341BB68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9" w:type="pct"/>
            <w:vAlign w:val="center"/>
          </w:tcPr>
          <w:p w14:paraId="747A6206" w14:textId="2635831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160F7273" w14:textId="6DF3492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69A65967" w14:textId="294AF6D3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49E7A39B" w14:textId="77777777" w:rsidTr="00396420">
        <w:trPr>
          <w:jc w:val="center"/>
        </w:trPr>
        <w:tc>
          <w:tcPr>
            <w:tcW w:w="764" w:type="pct"/>
            <w:vMerge/>
            <w:vAlign w:val="center"/>
          </w:tcPr>
          <w:p w14:paraId="22611BBB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vAlign w:val="center"/>
          </w:tcPr>
          <w:p w14:paraId="0271935A" w14:textId="567C4F6B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9</w:t>
            </w:r>
          </w:p>
        </w:tc>
        <w:tc>
          <w:tcPr>
            <w:tcW w:w="571" w:type="pct"/>
            <w:vAlign w:val="center"/>
          </w:tcPr>
          <w:p w14:paraId="5A2EA2EF" w14:textId="79FF9B1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vAlign w:val="center"/>
          </w:tcPr>
          <w:p w14:paraId="4A2D905B" w14:textId="5DEE2F7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vAlign w:val="center"/>
          </w:tcPr>
          <w:p w14:paraId="5107C242" w14:textId="15A03F0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vAlign w:val="center"/>
          </w:tcPr>
          <w:p w14:paraId="31B43798" w14:textId="3F9FA67F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vAlign w:val="center"/>
          </w:tcPr>
          <w:p w14:paraId="69C57EFC" w14:textId="6AC328A1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vAlign w:val="center"/>
          </w:tcPr>
          <w:p w14:paraId="58A56F4C" w14:textId="5BFAA82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396420" w:rsidRPr="00417E33" w14:paraId="6B2426BD" w14:textId="77777777" w:rsidTr="00396420">
        <w:trPr>
          <w:jc w:val="center"/>
        </w:trPr>
        <w:tc>
          <w:tcPr>
            <w:tcW w:w="764" w:type="pct"/>
            <w:vMerge/>
            <w:tcBorders>
              <w:bottom w:val="single" w:sz="4" w:space="0" w:color="auto"/>
            </w:tcBorders>
            <w:vAlign w:val="center"/>
          </w:tcPr>
          <w:p w14:paraId="0189D734" w14:textId="77777777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20119566" w14:textId="64EF1818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a1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5D9D23AD" w14:textId="437C3F3D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06E7CF9" w14:textId="1092DDEE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59BD4BCD" w14:textId="6D58B3F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4E11CE50" w14:textId="7EFD405A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1C24C0E9" w14:textId="549AC849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4909690F" w14:textId="510281A5" w:rsidR="00396420" w:rsidRPr="00417E33" w:rsidRDefault="00396420" w:rsidP="003B789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E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01C2DA82" w14:textId="1FB635F6" w:rsidR="00417E33" w:rsidRPr="00417E33" w:rsidRDefault="00417E33" w:rsidP="00417E3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lang w:val="en-GB"/>
        </w:rPr>
      </w:pPr>
      <w:r w:rsidRPr="00417E33">
        <w:rPr>
          <w:rFonts w:ascii="Times New Roman" w:hAnsi="Times New Roman" w:cs="Times New Roman"/>
          <w:kern w:val="0"/>
          <w:sz w:val="22"/>
          <w:vertAlign w:val="superscript"/>
          <w:lang w:val="en-GB"/>
        </w:rPr>
        <w:t xml:space="preserve">b </w:t>
      </w:r>
      <w:r w:rsidRPr="00417E33">
        <w:rPr>
          <w:rFonts w:ascii="Times New Roman" w:hAnsi="Times New Roman" w:cs="Times New Roman"/>
          <w:kern w:val="0"/>
          <w:sz w:val="22"/>
          <w:lang w:val="en-GB"/>
        </w:rPr>
        <w:t xml:space="preserve">CR: carbapenem-resistant; </w:t>
      </w:r>
      <w:r w:rsidRPr="00373DED">
        <w:rPr>
          <w:rFonts w:ascii="Times New Roman" w:hAnsi="Times New Roman" w:cs="Times New Roman"/>
          <w:kern w:val="0"/>
          <w:sz w:val="22"/>
          <w:lang w:val="en-GB"/>
        </w:rPr>
        <w:t>CS: carbapenem-</w:t>
      </w:r>
      <w:r w:rsidR="00C573D1" w:rsidRPr="00373DED">
        <w:rPr>
          <w:rFonts w:ascii="Times New Roman" w:hAnsi="Times New Roman" w:cs="Times New Roman"/>
          <w:kern w:val="0"/>
          <w:sz w:val="22"/>
          <w:lang w:val="en-GB"/>
        </w:rPr>
        <w:t xml:space="preserve"> susceptible</w:t>
      </w:r>
      <w:r w:rsidRPr="00373DED">
        <w:rPr>
          <w:rFonts w:ascii="Times New Roman" w:hAnsi="Times New Roman" w:cs="Times New Roman"/>
          <w:kern w:val="0"/>
          <w:sz w:val="22"/>
          <w:lang w:val="en-GB"/>
        </w:rPr>
        <w:t>; GN: Gram</w:t>
      </w:r>
      <w:r w:rsidRPr="00417E33">
        <w:rPr>
          <w:rFonts w:ascii="Times New Roman" w:hAnsi="Times New Roman" w:cs="Times New Roman"/>
          <w:kern w:val="0"/>
          <w:sz w:val="22"/>
          <w:lang w:val="en-GB"/>
        </w:rPr>
        <w:t>-negative; GP: Gram-positive</w:t>
      </w:r>
    </w:p>
    <w:p w14:paraId="1143EF09" w14:textId="2B456F8A" w:rsidR="00AA54C0" w:rsidRPr="00417E33" w:rsidRDefault="00AA54C0" w:rsidP="00396420">
      <w:pPr>
        <w:spacing w:line="480" w:lineRule="auto"/>
        <w:rPr>
          <w:sz w:val="18"/>
          <w:szCs w:val="20"/>
          <w:lang w:val="en-GB"/>
        </w:rPr>
      </w:pPr>
    </w:p>
    <w:sectPr w:rsidR="00AA54C0" w:rsidRPr="00417E33" w:rsidSect="00AA54C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5E9C5" w14:textId="77777777" w:rsidR="000E6194" w:rsidRDefault="000E6194" w:rsidP="00AA54C0">
      <w:r>
        <w:separator/>
      </w:r>
    </w:p>
  </w:endnote>
  <w:endnote w:type="continuationSeparator" w:id="0">
    <w:p w14:paraId="53C64959" w14:textId="77777777" w:rsidR="000E6194" w:rsidRDefault="000E6194" w:rsidP="00AA5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979D3" w14:textId="77777777" w:rsidR="000E6194" w:rsidRDefault="000E6194" w:rsidP="00AA54C0">
      <w:r>
        <w:separator/>
      </w:r>
    </w:p>
  </w:footnote>
  <w:footnote w:type="continuationSeparator" w:id="0">
    <w:p w14:paraId="4A7E7A06" w14:textId="77777777" w:rsidR="000E6194" w:rsidRDefault="000E6194" w:rsidP="00AA5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5C"/>
    <w:rsid w:val="00037AFD"/>
    <w:rsid w:val="000E6194"/>
    <w:rsid w:val="001008A9"/>
    <w:rsid w:val="0012226B"/>
    <w:rsid w:val="00242033"/>
    <w:rsid w:val="00373DED"/>
    <w:rsid w:val="00396420"/>
    <w:rsid w:val="003B789A"/>
    <w:rsid w:val="003D1592"/>
    <w:rsid w:val="003F5590"/>
    <w:rsid w:val="00417E33"/>
    <w:rsid w:val="00525E2C"/>
    <w:rsid w:val="006B0616"/>
    <w:rsid w:val="00715C32"/>
    <w:rsid w:val="007365AB"/>
    <w:rsid w:val="0076095C"/>
    <w:rsid w:val="0096303D"/>
    <w:rsid w:val="00AA54C0"/>
    <w:rsid w:val="00C5637A"/>
    <w:rsid w:val="00C573D1"/>
    <w:rsid w:val="00C85C91"/>
    <w:rsid w:val="00C870D4"/>
    <w:rsid w:val="00C97246"/>
    <w:rsid w:val="00DA294A"/>
    <w:rsid w:val="00DD3F1A"/>
    <w:rsid w:val="00EF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79223E"/>
  <w15:chartTrackingRefBased/>
  <w15:docId w15:val="{7CCAF771-EFF5-4E35-86AF-50337F824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4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54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5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54C0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A54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54C0"/>
    <w:rPr>
      <w:color w:val="954F72"/>
      <w:u w:val="single"/>
    </w:rPr>
  </w:style>
  <w:style w:type="paragraph" w:customStyle="1" w:styleId="msonormal0">
    <w:name w:val="msonormal"/>
    <w:basedOn w:val="Normal"/>
    <w:rsid w:val="00AA54C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AA54C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AA54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AA54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AA54C0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AA54C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AA54C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AA54C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AA54C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AA54C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AA54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AA54C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Normal"/>
    <w:rsid w:val="00AA54C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Normal"/>
    <w:rsid w:val="00AA54C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Normal"/>
    <w:rsid w:val="00AA54C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9">
    <w:name w:val="xl79"/>
    <w:basedOn w:val="Normal"/>
    <w:rsid w:val="00AA54C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AA54C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3B78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8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0</Pages>
  <Words>1801</Words>
  <Characters>5061</Characters>
  <Application>Microsoft Office Word</Application>
  <DocSecurity>0</DocSecurity>
  <Lines>2530</Lines>
  <Paragraphs>2287</Paragraphs>
  <ScaleCrop>false</ScaleCrop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Yi</dc:creator>
  <cp:keywords/>
  <dc:description/>
  <cp:lastModifiedBy>Murugaraj</cp:lastModifiedBy>
  <cp:revision>8</cp:revision>
  <dcterms:created xsi:type="dcterms:W3CDTF">2024-11-25T10:37:00Z</dcterms:created>
  <dcterms:modified xsi:type="dcterms:W3CDTF">2025-02-04T04:30:00Z</dcterms:modified>
</cp:coreProperties>
</file>